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31210" w:rsidP="00431210" w:rsidRDefault="00884918" w14:paraId="442B7C1A" w14:textId="188DA311">
      <w:pPr>
        <w:pStyle w:val="Titolo1"/>
        <w:jc w:val="both"/>
      </w:pPr>
      <w:r w:rsidR="00884918">
        <w:rPr/>
        <w:t xml:space="preserve">Multimedia Appendix </w:t>
      </w:r>
      <w:r w:rsidR="48F49EFC">
        <w:rPr/>
        <w:t>2</w:t>
      </w:r>
    </w:p>
    <w:p w:rsidR="00884918" w:rsidP="0FFEF637" w:rsidRDefault="00884918" w14:paraId="288E5F83" w14:textId="128C6150">
      <w:pPr>
        <w:spacing w:before="240" w:beforeAutospacing="off" w:after="240" w:afterAutospacing="off" w:line="259" w:lineRule="auto"/>
        <w:ind w:left="0" w:right="0"/>
        <w:jc w:val="left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4"/>
          <w:szCs w:val="24"/>
          <w:lang w:val="en-US"/>
        </w:rPr>
      </w:pPr>
      <w:r w:rsidRPr="0FFEF637" w:rsidR="34F8EB74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Table 1. Input features about the current contact of each patient, </w:t>
      </w:r>
      <w:r w:rsidRPr="0FFEF637" w:rsidR="34F8EB74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verall</w:t>
      </w:r>
      <w:r w:rsidRPr="0FFEF637" w:rsidR="34F8EB74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the dataset</w:t>
      </w:r>
      <w:r w:rsidRPr="0FFEF637" w:rsidR="64DDDFDE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visits</w:t>
      </w:r>
      <w:r w:rsidRPr="0FFEF637" w:rsidR="34F8EB74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. Categorical features are reported in percentages</w:t>
      </w:r>
      <w:r w:rsidRPr="0FFEF637" w:rsidR="34F8EB74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, while numerical features present the IQR expressed as “median, (Q1, Q2)”.</w:t>
      </w:r>
    </w:p>
    <w:tbl>
      <w:tblPr>
        <w:tblStyle w:val="Tabellanormale"/>
        <w:bidiVisual w:val="0"/>
        <w:tblW w:w="8768" w:type="dxa"/>
        <w:tblLayout w:type="fixed"/>
        <w:tblLook w:val="06A0" w:firstRow="1" w:lastRow="0" w:firstColumn="1" w:lastColumn="0" w:noHBand="1" w:noVBand="1"/>
      </w:tblPr>
      <w:tblGrid>
        <w:gridCol w:w="3165"/>
        <w:gridCol w:w="1050"/>
        <w:gridCol w:w="3285"/>
        <w:gridCol w:w="1268"/>
      </w:tblGrid>
      <w:tr w:rsidR="1BF878A9" w:rsidTr="0FFEF637" w14:paraId="7E143517">
        <w:trPr>
          <w:trHeight w:val="300"/>
        </w:trPr>
        <w:tc>
          <w:tcPr>
            <w:tcW w:w="3165" w:type="dxa"/>
            <w:tcBorders>
              <w:top w:val="single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2D914EDC">
            <w:pPr>
              <w:jc w:val="both"/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Feature</w:t>
            </w:r>
          </w:p>
        </w:tc>
        <w:tc>
          <w:tcPr>
            <w:tcW w:w="1050" w:type="dxa"/>
            <w:tcBorders>
              <w:top w:val="single" w:sz="4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2FB474C9">
            <w:pPr>
              <w:jc w:val="both"/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Overall (5962)</w:t>
            </w:r>
          </w:p>
        </w:tc>
        <w:tc>
          <w:tcPr>
            <w:tcW w:w="3285" w:type="dxa"/>
            <w:tcBorders>
              <w:top w:val="single" w:sz="4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71D1822D">
            <w:pPr>
              <w:jc w:val="both"/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Feature</w:t>
            </w:r>
          </w:p>
        </w:tc>
        <w:tc>
          <w:tcPr>
            <w:tcW w:w="1268" w:type="dxa"/>
            <w:tcBorders>
              <w:top w:val="single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6E7723F1">
            <w:pPr>
              <w:jc w:val="both"/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Overall (5962)</w:t>
            </w:r>
          </w:p>
        </w:tc>
      </w:tr>
      <w:tr w:rsidR="1BF878A9" w:rsidTr="0FFEF637" w14:paraId="5AE557B2">
        <w:trPr>
          <w:trHeight w:val="300"/>
        </w:trPr>
        <w:tc>
          <w:tcPr>
            <w:tcW w:w="3165" w:type="dxa"/>
            <w:tcBorders>
              <w:top w:val="single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7971C581" w14:textId="124C9BC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1"/>
                <w:bCs w:val="1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Current Contact</w:t>
            </w: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 </w:t>
            </w:r>
          </w:p>
        </w:tc>
        <w:tc>
          <w:tcPr>
            <w:tcW w:w="1050" w:type="dxa"/>
            <w:tcBorders>
              <w:top w:val="single" w:sz="4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697682B6" w14:textId="431A681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3285" w:type="dxa"/>
            <w:tcBorders>
              <w:top w:val="single" w:sz="4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181AFA22" w14:textId="6455E6A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1"/>
                <w:bCs w:val="1"/>
                <w:i w:val="1"/>
                <w:iCs w:val="1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Current Contact</w:t>
            </w: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 </w:t>
            </w:r>
          </w:p>
        </w:tc>
        <w:tc>
          <w:tcPr>
            <w:tcW w:w="1268" w:type="dxa"/>
            <w:tcBorders>
              <w:top w:val="single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56DD6BF7" w14:textId="01293ED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 xml:space="preserve"> </w:t>
            </w:r>
          </w:p>
        </w:tc>
      </w:tr>
      <w:tr w:rsidR="1BF878A9" w:rsidTr="0FFEF637" w14:paraId="57842FE9">
        <w:trPr>
          <w:trHeight w:val="300"/>
        </w:trPr>
        <w:tc>
          <w:tcPr>
            <w:tcW w:w="3165" w:type="dxa"/>
            <w:tcBorders>
              <w:top w:val="single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6561F680" w14:textId="2E8948D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Female gender </w:t>
            </w:r>
          </w:p>
        </w:tc>
        <w:tc>
          <w:tcPr>
            <w:tcW w:w="1050" w:type="dxa"/>
            <w:tcBorders>
              <w:top w:val="single" w:sz="4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6384687F" w14:textId="358D2E9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89,58% </w:t>
            </w:r>
          </w:p>
        </w:tc>
        <w:tc>
          <w:tcPr>
            <w:tcW w:w="3285" w:type="dxa"/>
            <w:tcBorders>
              <w:top w:val="single" w:sz="4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16C2C1CF" w14:textId="0AEB580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Albuminuria out of range </w:t>
            </w:r>
          </w:p>
        </w:tc>
        <w:tc>
          <w:tcPr>
            <w:tcW w:w="1268" w:type="dxa"/>
            <w:tcBorders>
              <w:top w:val="single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4E14771C" w14:textId="3D04145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10,37% </w:t>
            </w:r>
          </w:p>
        </w:tc>
      </w:tr>
      <w:tr w:rsidR="1BF878A9" w:rsidTr="0FFEF637" w14:paraId="713821F8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17CC38D3" w14:textId="50BC7BE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Age at baseline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41054B3B" w14:textId="16ED429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42 (32, 50) </w:t>
            </w:r>
          </w:p>
        </w:tc>
        <w:tc>
          <w:tcPr>
            <w:tcW w:w="3285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7B69F3F5" w14:textId="29F4507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ESR normal range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078551C8" w14:textId="48421C4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33,97% </w:t>
            </w:r>
          </w:p>
        </w:tc>
      </w:tr>
      <w:tr w:rsidR="1BF878A9" w:rsidTr="0FFEF637" w14:paraId="2DD1E71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41104BDC" w14:textId="1C375FA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Age at contact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54FB096A" w14:textId="113B722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46 (36, 55) </w:t>
            </w:r>
          </w:p>
        </w:tc>
        <w:tc>
          <w:tcPr>
            <w:tcW w:w="3285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5F106D37" w14:textId="0F5C97C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ESR out of range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55A1E8DD" w14:textId="5A015D9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19,94% </w:t>
            </w:r>
          </w:p>
        </w:tc>
      </w:tr>
      <w:tr w:rsidR="1BF878A9" w:rsidTr="0FFEF637" w14:paraId="798FD54A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49AABDAF" w14:textId="1B843B9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Outpatient visit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07F49B80" w14:textId="1EEF932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76,60% </w:t>
            </w:r>
          </w:p>
        </w:tc>
        <w:tc>
          <w:tcPr>
            <w:tcW w:w="3285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3AA73B32" w14:textId="6B72430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Hemoglobin normal range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41DDCC68" w14:textId="2257A6C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37,47% </w:t>
            </w:r>
          </w:p>
        </w:tc>
      </w:tr>
      <w:tr w:rsidR="1BF878A9" w:rsidTr="0FFEF637" w14:paraId="56A6DE06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0FFEF637" w:rsidRDefault="1BF878A9" w14:paraId="10C0677F" w14:textId="6CE1174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Day hospital </w:t>
            </w:r>
            <w:r w:rsidRPr="0FFEF637" w:rsidR="216D02F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>admissi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62348567" w14:textId="521C942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17,09% </w:t>
            </w:r>
          </w:p>
        </w:tc>
        <w:tc>
          <w:tcPr>
            <w:tcW w:w="3285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60AFE2D4" w14:textId="5AC70A6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Hemoglobin out of range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5A2DF3D9" w14:textId="58B914C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19,54% </w:t>
            </w:r>
          </w:p>
        </w:tc>
      </w:tr>
      <w:tr w:rsidR="1BF878A9" w:rsidTr="0FFEF637" w14:paraId="32E98F3C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370A8937" w14:textId="2328747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Admission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074ABCD2" w14:textId="45F86B3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6,66% </w:t>
            </w:r>
          </w:p>
        </w:tc>
        <w:tc>
          <w:tcPr>
            <w:tcW w:w="3285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4CE8BD4A" w14:textId="4E29872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Hemoglobin urine normal range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21EEBC9C" w14:textId="6335082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16,59% </w:t>
            </w:r>
          </w:p>
        </w:tc>
      </w:tr>
      <w:tr w:rsidR="1BF878A9" w:rsidTr="0FFEF637" w14:paraId="7CABE231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13B9F478" w14:textId="7E5C475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Delta contacts (days)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27701498" w14:textId="03FCE58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77 (31, 147) </w:t>
            </w:r>
          </w:p>
        </w:tc>
        <w:tc>
          <w:tcPr>
            <w:tcW w:w="3285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21A80D35" w14:textId="2D7F7C9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Hemoglobin urine out of range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0746E240" w14:textId="05F818F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5,85% </w:t>
            </w:r>
          </w:p>
        </w:tc>
      </w:tr>
      <w:tr w:rsidR="1BF878A9" w:rsidTr="0FFEF637" w14:paraId="171169B3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0FFEF637" w:rsidRDefault="1BF878A9" w14:paraId="4CB6754C" w14:textId="3E6284E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0FFEF637" w:rsidR="28CD373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>A</w:t>
            </w: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rticular involvement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7234CA1A" w14:textId="2053681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71,80% </w:t>
            </w:r>
          </w:p>
        </w:tc>
        <w:tc>
          <w:tcPr>
            <w:tcW w:w="3285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123ED7CA" w14:textId="542B581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LDH normal range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26186A89" w14:textId="29DEC79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12,80% </w:t>
            </w:r>
          </w:p>
        </w:tc>
      </w:tr>
      <w:tr w:rsidR="1BF878A9" w:rsidTr="0FFEF637" w14:paraId="72C56733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0FFEF637" w:rsidRDefault="1BF878A9" w14:paraId="33D68BF1" w14:textId="5A0E756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0FFEF637" w:rsidR="6D2009E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>C</w:t>
            </w: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>u</w:t>
            </w: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taneous involvement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746C7E62" w14:textId="2595CB3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85,79% </w:t>
            </w:r>
          </w:p>
        </w:tc>
        <w:tc>
          <w:tcPr>
            <w:tcW w:w="3285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2E92E595" w14:textId="5B0FE19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LDH out of range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2F17FA8C" w14:textId="6F32873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2,47% </w:t>
            </w:r>
          </w:p>
        </w:tc>
      </w:tr>
      <w:tr w:rsidR="1BF878A9" w:rsidTr="0FFEF637" w14:paraId="04A777C3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0FFEF637" w:rsidRDefault="1BF878A9" w14:paraId="4CD62F37" w14:textId="5299EA7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0FFEF637" w:rsidR="21964C2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>H</w:t>
            </w: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ematological involvement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3FFAFBA1" w14:textId="5E5DBE3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83,55% </w:t>
            </w:r>
          </w:p>
        </w:tc>
        <w:tc>
          <w:tcPr>
            <w:tcW w:w="3285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5C56E0F8" w14:textId="75A9C95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Leukocytes normal range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787B9D94" w14:textId="71FE326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37,67% </w:t>
            </w:r>
          </w:p>
        </w:tc>
      </w:tr>
      <w:tr w:rsidR="1BF878A9" w:rsidTr="0FFEF637" w14:paraId="007007ED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0FFEF637" w:rsidRDefault="1BF878A9" w14:paraId="52508070" w14:textId="2D066F1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0FFEF637" w:rsidR="5865F60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>N</w:t>
            </w: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eurologic involvement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7D061617" w14:textId="26F3FBB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21,00% </w:t>
            </w:r>
          </w:p>
        </w:tc>
        <w:tc>
          <w:tcPr>
            <w:tcW w:w="3285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0FFEF637" w:rsidRDefault="1BF878A9" w14:paraId="6CA4CFC0" w14:textId="2C63961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>L</w:t>
            </w:r>
            <w:r w:rsidRPr="0FFEF637" w:rsidR="70FA54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>ow L</w:t>
            </w: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>eukocytes</w:t>
            </w: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 </w:t>
            </w:r>
            <w:r w:rsidRPr="0FFEF637" w:rsidR="54431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>count</w:t>
            </w: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5AA961F6" w14:textId="774D7DE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15,63% </w:t>
            </w:r>
          </w:p>
        </w:tc>
      </w:tr>
      <w:tr w:rsidR="1BF878A9" w:rsidTr="0FFEF637" w14:paraId="3853E479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0FFEF637" w:rsidRDefault="1BF878A9" w14:paraId="34FE2AAC" w14:textId="4E3ED9B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0FFEF637" w:rsidR="5C127F4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>Re</w:t>
            </w: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nal involvement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27846847" w14:textId="597B975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77,00% </w:t>
            </w:r>
          </w:p>
        </w:tc>
        <w:tc>
          <w:tcPr>
            <w:tcW w:w="3285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6FF92084" w14:textId="1BF2C64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Lymphocytes normal range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05088008" w14:textId="1745C64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34,95% </w:t>
            </w:r>
          </w:p>
        </w:tc>
      </w:tr>
      <w:tr w:rsidR="1BF878A9" w:rsidTr="0FFEF637" w14:paraId="6A2E9BA4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0FFEF637" w:rsidRDefault="1BF878A9" w14:paraId="54AC4FA7" w14:textId="0554C50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0FFEF637" w:rsidR="0B11EDE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>Se</w:t>
            </w:r>
            <w:r w:rsidRPr="0FFEF637" w:rsidR="3898364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rosal </w:t>
            </w: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involvement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51960B22" w14:textId="42E6946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24,42% </w:t>
            </w:r>
          </w:p>
        </w:tc>
        <w:tc>
          <w:tcPr>
            <w:tcW w:w="3285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0FFEF637" w:rsidRDefault="1BF878A9" w14:paraId="726E9FE2" w14:textId="589E251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>L</w:t>
            </w:r>
            <w:r w:rsidRPr="0FFEF637" w:rsidR="7A0B25B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>ow L</w:t>
            </w: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ymphocytes </w:t>
            </w:r>
            <w:r w:rsidRPr="0FFEF637" w:rsidR="710D8A8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>coun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25790A6E" w14:textId="4B696ED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14,88% </w:t>
            </w:r>
          </w:p>
        </w:tc>
      </w:tr>
      <w:tr w:rsidR="1BF878A9" w:rsidTr="0FFEF637" w14:paraId="3B9B89D4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0FFEF637" w:rsidRDefault="1BF878A9" w14:paraId="3F26683E" w14:textId="6B9521A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0FFEF637" w:rsidR="31674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>Sy</w:t>
            </w: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stemic involvement 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27672D03" w14:textId="1A38FDB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29,27% </w:t>
            </w:r>
          </w:p>
        </w:tc>
        <w:tc>
          <w:tcPr>
            <w:tcW w:w="3285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0FFEF637" w:rsidRDefault="1BF878A9" w14:paraId="46683331" w14:textId="6F22264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0FFEF637" w:rsidR="36744C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C-RP</w:t>
            </w: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 normal range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337BC9A4" w14:textId="3EBCA38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36,11% </w:t>
            </w:r>
          </w:p>
        </w:tc>
      </w:tr>
      <w:tr w:rsidR="1BF878A9" w:rsidTr="0FFEF637" w14:paraId="64BCA702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0FFEF637" w:rsidRDefault="1BF878A9" w14:paraId="2FEC5BA7" w14:textId="5764131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Vascular involvement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75ABD0CB" w14:textId="6542BC3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55,22% </w:t>
            </w:r>
          </w:p>
        </w:tc>
        <w:tc>
          <w:tcPr>
            <w:tcW w:w="3285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0FFEF637" w:rsidRDefault="1BF878A9" w14:paraId="6A46CF25" w14:textId="3EA3B38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0FFEF637" w:rsidR="19B503C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C-RP </w:t>
            </w: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out of range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79728A21" w14:textId="4EC17D2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16,03% </w:t>
            </w:r>
          </w:p>
        </w:tc>
      </w:tr>
      <w:tr w:rsidR="1BF878A9" w:rsidTr="0FFEF637" w14:paraId="247E50F2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0CC53705" w14:textId="12F962C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New articular involvement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1B725194" w14:textId="537C8FC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1,83% </w:t>
            </w:r>
          </w:p>
        </w:tc>
        <w:tc>
          <w:tcPr>
            <w:tcW w:w="3285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6685BCCD" w14:textId="37BC5DE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PLT normal range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2AFB0D03" w14:textId="1109351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49,35% </w:t>
            </w:r>
          </w:p>
        </w:tc>
      </w:tr>
      <w:tr w:rsidR="1BF878A9" w:rsidTr="0FFEF637" w14:paraId="00000682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77C9C21B" w14:textId="56EBABD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New cutaneous involvement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5B33A049" w14:textId="088B460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2,05% </w:t>
            </w:r>
          </w:p>
        </w:tc>
        <w:tc>
          <w:tcPr>
            <w:tcW w:w="3285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0FFEF637" w:rsidRDefault="1BF878A9" w14:paraId="749BA677" w14:textId="72989AF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0FFEF637" w:rsidR="30CCC0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Low </w:t>
            </w: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PLT</w:t>
            </w: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 </w:t>
            </w:r>
            <w:r w:rsidRPr="0FFEF637" w:rsidR="6B51B47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count</w:t>
            </w: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55C882A8" w14:textId="07127FD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2,94% </w:t>
            </w:r>
          </w:p>
        </w:tc>
      </w:tr>
      <w:tr w:rsidR="1BF878A9" w:rsidTr="0FFEF637" w14:paraId="2E80EC16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6FE13FDD" w14:textId="6DC172A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New hematological involvement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0AB09A91" w14:textId="71BF8B5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1,63% </w:t>
            </w:r>
          </w:p>
        </w:tc>
        <w:tc>
          <w:tcPr>
            <w:tcW w:w="3285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2112DF59" w14:textId="5AAA46B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Proteinuria normal range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0DFEAB87" w14:textId="3413725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19,27% </w:t>
            </w:r>
          </w:p>
        </w:tc>
      </w:tr>
      <w:tr w:rsidR="1BF878A9" w:rsidTr="0FFEF637" w14:paraId="54D44EF4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1B30DC23" w14:textId="4D923D4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New neurologic involvement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72F493EA" w14:textId="0A79829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0,57% </w:t>
            </w:r>
          </w:p>
        </w:tc>
        <w:tc>
          <w:tcPr>
            <w:tcW w:w="3285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440805A6" w14:textId="2FAC613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Proteinuria out of range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38D88859" w14:textId="1EA213D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6,21% </w:t>
            </w:r>
          </w:p>
        </w:tc>
      </w:tr>
      <w:tr w:rsidR="1BF878A9" w:rsidTr="0FFEF637" w14:paraId="074E1AFB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0C9D4146" w14:textId="328C312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New renal involvement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7D09088D" w14:textId="2999B7A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1,64% </w:t>
            </w:r>
          </w:p>
        </w:tc>
        <w:tc>
          <w:tcPr>
            <w:tcW w:w="3285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0FFEF637" w:rsidRDefault="1BF878A9" w14:paraId="581CC6B0" w14:textId="4EFF8BD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Red blood cells</w:t>
            </w:r>
            <w:r w:rsidRPr="0FFEF637" w:rsidR="3FBC5E5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 count</w:t>
            </w: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 normal range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381CC008" w14:textId="2C29986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5,03% </w:t>
            </w:r>
          </w:p>
        </w:tc>
      </w:tr>
      <w:tr w:rsidR="1BF878A9" w:rsidTr="0FFEF637" w14:paraId="54AA980E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0FFEF637" w:rsidRDefault="1BF878A9" w14:paraId="5B1486D5" w14:textId="729DEB5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New </w:t>
            </w:r>
            <w:r w:rsidRPr="0FFEF637" w:rsidR="2CEAD0D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>s</w:t>
            </w:r>
            <w:r w:rsidRPr="0FFEF637" w:rsidR="7296EC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erosal </w:t>
            </w: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involvement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10ECC409" w14:textId="11ED5A4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0,94% </w:t>
            </w:r>
          </w:p>
        </w:tc>
        <w:tc>
          <w:tcPr>
            <w:tcW w:w="3285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0FFEF637" w:rsidRDefault="1BF878A9" w14:paraId="6F7F60F0" w14:textId="2F82529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Red blood cells </w:t>
            </w:r>
            <w:r w:rsidRPr="0FFEF637" w:rsidR="54C676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count </w:t>
            </w: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out of range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0599F035" w14:textId="2692A10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2,80% </w:t>
            </w:r>
          </w:p>
        </w:tc>
      </w:tr>
      <w:tr w:rsidR="1BF878A9" w:rsidTr="0FFEF637" w14:paraId="4BEF1C30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6B7CB81A" w14:textId="05BA148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New systemic involvement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5884D52E" w14:textId="1D30022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1,11% </w:t>
            </w:r>
          </w:p>
        </w:tc>
        <w:tc>
          <w:tcPr>
            <w:tcW w:w="3285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0FFEF637" w:rsidRDefault="1BF878A9" w14:paraId="4607DDEA" w14:textId="5853666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High </w:t>
            </w: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complexity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3DCBF31C" w14:textId="2A69CAC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78,61% </w:t>
            </w:r>
          </w:p>
        </w:tc>
      </w:tr>
      <w:tr w:rsidR="1BF878A9" w:rsidTr="0FFEF637" w14:paraId="25E23976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3AC9EE50" w14:textId="11ACFA8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New vascular involvement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2B68A785" w14:textId="3C81C65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1,69% </w:t>
            </w:r>
          </w:p>
        </w:tc>
        <w:tc>
          <w:tcPr>
            <w:tcW w:w="3285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0FFEF637" w:rsidRDefault="1BF878A9" w14:paraId="21B88D4A" w14:textId="1C1A555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>Medium</w:t>
            </w: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 complexity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0268F850" w14:textId="23941A0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16,87% </w:t>
            </w:r>
          </w:p>
        </w:tc>
      </w:tr>
      <w:tr w:rsidR="1BF878A9" w:rsidTr="0FFEF637" w14:paraId="65248216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0FFEF637" w:rsidRDefault="1BF878A9" w14:paraId="6052D159" w14:textId="4178C92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New </w:t>
            </w: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involvement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222D12B6" w14:textId="0FDA957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7,88% </w:t>
            </w:r>
          </w:p>
        </w:tc>
        <w:tc>
          <w:tcPr>
            <w:tcW w:w="3285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0FFEF637" w:rsidRDefault="1BF878A9" w14:paraId="68AC75EC" w14:textId="764CBFA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Low </w:t>
            </w: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complexity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3AFECD26" w14:textId="74E2BB3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4,51% </w:t>
            </w:r>
          </w:p>
        </w:tc>
      </w:tr>
      <w:tr w:rsidR="1BF878A9" w:rsidTr="0FFEF637" w14:paraId="1DCC4FBA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716AD1C6" w14:textId="350E03F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Total new involvements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3601C53E" w14:textId="6F41AD3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0 (0, 0) </w:t>
            </w:r>
          </w:p>
        </w:tc>
        <w:tc>
          <w:tcPr>
            <w:tcW w:w="3285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77FAB9BA" w14:textId="5449E8D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Step-down therapy change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042F1D8F" w14:textId="2EE1AB7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5,75% </w:t>
            </w:r>
          </w:p>
        </w:tc>
      </w:tr>
      <w:tr w:rsidR="1BF878A9" w:rsidTr="0FFEF637" w14:paraId="7ABA4B04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02874C5A" w14:textId="2E6E324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Total involvements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378177F4" w14:textId="57BA8F5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5 (4,6) </w:t>
            </w:r>
          </w:p>
        </w:tc>
        <w:tc>
          <w:tcPr>
            <w:tcW w:w="3285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40469E54" w14:textId="6540E9C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Step-up therapy change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413C27CA" w14:textId="5F15F71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6,57% </w:t>
            </w:r>
          </w:p>
        </w:tc>
      </w:tr>
      <w:tr w:rsidR="1BF878A9" w:rsidTr="0FFEF637" w14:paraId="067456C2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0FFEF637" w:rsidRDefault="1BF878A9" w14:paraId="4D7DEE80" w14:textId="6EE155B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>C3 n</w:t>
            </w:r>
            <w:r w:rsidRPr="0FFEF637" w:rsidR="04AB504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>orma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63148AD8" w14:textId="2D935CD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27,71% </w:t>
            </w:r>
          </w:p>
        </w:tc>
        <w:tc>
          <w:tcPr>
            <w:tcW w:w="3285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362E6C8C" w14:textId="541C852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Hydroxychloroquine 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33CAC047" w14:textId="374F493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55,74% </w:t>
            </w:r>
          </w:p>
        </w:tc>
      </w:tr>
      <w:tr w:rsidR="1BF878A9" w:rsidTr="0FFEF637" w14:paraId="44223A72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0FFEF637" w:rsidRDefault="1BF878A9" w14:paraId="0FA28605" w14:textId="1F1A835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C3 </w:t>
            </w:r>
            <w:r w:rsidRPr="0FFEF637" w:rsidR="6CBE84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>consume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25287A40" w14:textId="1FD2FBF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25,71% </w:t>
            </w:r>
          </w:p>
        </w:tc>
        <w:tc>
          <w:tcPr>
            <w:tcW w:w="3285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623DE336" w14:textId="10137E3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Immunosuppressant 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31854BE5" w14:textId="22E369A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56,57% </w:t>
            </w:r>
          </w:p>
        </w:tc>
      </w:tr>
      <w:tr w:rsidR="1BF878A9" w:rsidTr="0FFEF637" w14:paraId="1B9FF0B4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0FFEF637" w:rsidRDefault="1BF878A9" w14:paraId="66A777E7" w14:textId="7C358AF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>C4 n</w:t>
            </w:r>
            <w:r w:rsidRPr="0FFEF637" w:rsidR="1676A02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>orma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2F4A0E71" w14:textId="68BE04F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44,77% </w:t>
            </w:r>
          </w:p>
        </w:tc>
        <w:tc>
          <w:tcPr>
            <w:tcW w:w="3285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5B7C0D08" w14:textId="4A76593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>bDMARDs</w:t>
            </w: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 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6857E3B6" w14:textId="320D806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20,18% </w:t>
            </w:r>
          </w:p>
        </w:tc>
      </w:tr>
      <w:tr w:rsidR="1BF878A9" w:rsidTr="0FFEF637" w14:paraId="67A69970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0FFEF637" w:rsidRDefault="1BF878A9" w14:paraId="3770F59C" w14:textId="246835F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C4 </w:t>
            </w:r>
            <w:r w:rsidRPr="0FFEF637" w:rsidR="3790064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>consume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2F873D9F" w14:textId="3B338C0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7,46% </w:t>
            </w:r>
          </w:p>
        </w:tc>
        <w:tc>
          <w:tcPr>
            <w:tcW w:w="3285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26DA9B58" w14:textId="36203ED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Glucocorticoids 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2691C391" w14:textId="700120A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52,88% </w:t>
            </w:r>
          </w:p>
        </w:tc>
      </w:tr>
      <w:tr w:rsidR="1BF878A9" w:rsidTr="0FFEF637" w14:paraId="7CB5B401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single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35F7C82C" w14:textId="2CB0DEF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Albuminuria normal range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52319C9F" w14:textId="5AC3BE5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12,70% </w:t>
            </w:r>
          </w:p>
        </w:tc>
        <w:tc>
          <w:tcPr>
            <w:tcW w:w="3285" w:type="dxa"/>
            <w:tcBorders>
              <w:top w:val="nil"/>
              <w:left w:val="single" w:sz="4"/>
              <w:bottom w:val="single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43244A17" w14:textId="6222465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Prednisone High Dosage (&gt;10mg/day) 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32D860F0" w14:textId="5C2B773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7,53%</w:t>
            </w:r>
          </w:p>
        </w:tc>
      </w:tr>
    </w:tbl>
    <w:p w:rsidR="00884918" w:rsidP="0FFEF637" w:rsidRDefault="00884918" w14:paraId="41AEFCDA" w14:textId="6BF346DA">
      <w:pPr>
        <w:pStyle w:val="Normale"/>
        <w:rPr>
          <w:lang w:val="en-US"/>
        </w:rPr>
      </w:pPr>
    </w:p>
    <w:p w:rsidR="00884918" w:rsidP="0FFEF637" w:rsidRDefault="00884918" w14:paraId="406AD9CC" w14:textId="0D4D0F9C">
      <w:pPr>
        <w:spacing w:before="240" w:beforeAutospacing="off" w:after="240" w:afterAutospacing="off" w:line="259" w:lineRule="auto"/>
        <w:ind w:left="0" w:right="0"/>
        <w:jc w:val="left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4"/>
          <w:szCs w:val="24"/>
          <w:lang w:val="en-US"/>
        </w:rPr>
      </w:pPr>
      <w:r w:rsidRPr="0FFEF637" w:rsidR="48EFCB7C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Table </w:t>
      </w:r>
      <w:r w:rsidRPr="0FFEF637" w:rsidR="4D8FB85A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2</w:t>
      </w:r>
      <w:r w:rsidRPr="0FFEF637" w:rsidR="48EFCB7C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. Input features about the last 12 months of each patient, </w:t>
      </w:r>
      <w:r w:rsidRPr="0FFEF637" w:rsidR="48EFCB7C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verall</w:t>
      </w:r>
      <w:r w:rsidRPr="0FFEF637" w:rsidR="48EFCB7C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the dataset. Categorical features are reported in percentages</w:t>
      </w:r>
      <w:r w:rsidRPr="0FFEF637" w:rsidR="48EFCB7C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, while numerical features present the IQR expressed as “median, (Q1, Q2)”.</w:t>
      </w:r>
    </w:p>
    <w:tbl>
      <w:tblPr>
        <w:tblStyle w:val="Tabellanormale"/>
        <w:tblW w:w="0" w:type="auto"/>
        <w:tblLayout w:type="fixed"/>
        <w:tblLook w:val="06A0" w:firstRow="1" w:lastRow="0" w:firstColumn="1" w:lastColumn="0" w:noHBand="1" w:noVBand="1"/>
      </w:tblPr>
      <w:tblGrid>
        <w:gridCol w:w="2850"/>
        <w:gridCol w:w="1282"/>
        <w:gridCol w:w="3090"/>
        <w:gridCol w:w="1418"/>
      </w:tblGrid>
      <w:tr w:rsidR="1BF878A9" w:rsidTr="0FFEF637" w14:paraId="20C8025D">
        <w:trPr>
          <w:trHeight w:val="300"/>
        </w:trPr>
        <w:tc>
          <w:tcPr>
            <w:tcW w:w="2850" w:type="dxa"/>
            <w:tcBorders>
              <w:top w:val="single" w:sz="4"/>
              <w:left w:val="nil"/>
              <w:bottom w:val="single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7BA06A08">
            <w:pPr>
              <w:jc w:val="both"/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Feature</w:t>
            </w:r>
          </w:p>
        </w:tc>
        <w:tc>
          <w:tcPr>
            <w:tcW w:w="1282" w:type="dxa"/>
            <w:tcBorders>
              <w:top w:val="single" w:sz="4"/>
              <w:left w:val="nil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639C5D95">
            <w:pPr>
              <w:jc w:val="both"/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Overall (5962)</w:t>
            </w:r>
          </w:p>
        </w:tc>
        <w:tc>
          <w:tcPr>
            <w:tcW w:w="3090" w:type="dxa"/>
            <w:tcBorders>
              <w:top w:val="single" w:sz="4"/>
              <w:left w:val="single" w:sz="4"/>
              <w:bottom w:val="single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04F90595">
            <w:pPr>
              <w:jc w:val="both"/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Feature</w:t>
            </w:r>
          </w:p>
        </w:tc>
        <w:tc>
          <w:tcPr>
            <w:tcW w:w="1418" w:type="dxa"/>
            <w:tcBorders>
              <w:top w:val="single" w:sz="4"/>
              <w:left w:val="nil"/>
              <w:bottom w:val="single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67435052">
            <w:pPr>
              <w:jc w:val="both"/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Overall (5962)</w:t>
            </w:r>
          </w:p>
        </w:tc>
      </w:tr>
      <w:tr w:rsidR="1BF878A9" w:rsidTr="0FFEF637" w14:paraId="30850682">
        <w:trPr>
          <w:trHeight w:val="300"/>
        </w:trPr>
        <w:tc>
          <w:tcPr>
            <w:tcW w:w="2850" w:type="dxa"/>
            <w:tcBorders>
              <w:top w:val="single" w:sz="4"/>
              <w:left w:val="nil"/>
              <w:bottom w:val="single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70E02350" w14:textId="4E08AD69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1"/>
                <w:bCs w:val="1"/>
                <w:i w:val="1"/>
                <w:iCs w:val="1"/>
                <w:strike w:val="0"/>
                <w:dstrike w:val="0"/>
                <w:sz w:val="18"/>
                <w:szCs w:val="18"/>
                <w:u w:val="none"/>
                <w:lang w:val="en-US"/>
              </w:rPr>
              <w:t>Last 12 Months</w:t>
            </w: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 </w:t>
            </w:r>
          </w:p>
        </w:tc>
        <w:tc>
          <w:tcPr>
            <w:tcW w:w="1282" w:type="dxa"/>
            <w:tcBorders>
              <w:top w:val="single" w:sz="4"/>
              <w:left w:val="nil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6EBE00DF" w14:textId="77FAE445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3090" w:type="dxa"/>
            <w:tcBorders>
              <w:top w:val="single" w:sz="4"/>
              <w:left w:val="single" w:sz="4"/>
              <w:bottom w:val="single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76B71D2A" w14:textId="12502F57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1"/>
                <w:bCs w:val="1"/>
                <w:i w:val="1"/>
                <w:iCs w:val="1"/>
                <w:strike w:val="0"/>
                <w:dstrike w:val="0"/>
                <w:sz w:val="18"/>
                <w:szCs w:val="18"/>
                <w:u w:val="none"/>
                <w:lang w:val="en-US"/>
              </w:rPr>
              <w:t>Last 12 Months</w:t>
            </w: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4"/>
              <w:left w:val="nil"/>
              <w:bottom w:val="single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4A9AB8CB" w14:textId="704B9031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 xml:space="preserve"> </w:t>
            </w:r>
          </w:p>
        </w:tc>
      </w:tr>
      <w:tr w:rsidR="1BF878A9" w:rsidTr="0FFEF637" w14:paraId="2C43D035">
        <w:trPr>
          <w:trHeight w:val="300"/>
        </w:trPr>
        <w:tc>
          <w:tcPr>
            <w:tcW w:w="2850" w:type="dxa"/>
            <w:tcBorders>
              <w:top w:val="single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0024A6B5" w14:textId="3876F789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Outpatient visit </w:t>
            </w:r>
          </w:p>
        </w:tc>
        <w:tc>
          <w:tcPr>
            <w:tcW w:w="1282" w:type="dxa"/>
            <w:tcBorders>
              <w:top w:val="single" w:sz="4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1C5C9D77" w14:textId="4C4B9CDE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80,53% </w:t>
            </w:r>
          </w:p>
        </w:tc>
        <w:tc>
          <w:tcPr>
            <w:tcW w:w="3090" w:type="dxa"/>
            <w:tcBorders>
              <w:top w:val="single" w:sz="4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778DD4FD" w14:textId="2B6305CB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Neurologic flare </w:t>
            </w:r>
          </w:p>
        </w:tc>
        <w:tc>
          <w:tcPr>
            <w:tcW w:w="1418" w:type="dxa"/>
            <w:tcBorders>
              <w:top w:val="single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08D424C6" w14:textId="7984D83B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0,47% </w:t>
            </w:r>
          </w:p>
        </w:tc>
      </w:tr>
      <w:tr w:rsidR="1BF878A9" w:rsidTr="0FFEF637" w14:paraId="6F82A4E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4F0454AB" w14:textId="06C6F47A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Day hospital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69F153D6" w14:textId="3E1FD4AE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22,68%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151E8F40" w14:textId="5BFB8363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Renal flar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12942644" w14:textId="640B18AD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14,64% </w:t>
            </w:r>
          </w:p>
        </w:tc>
      </w:tr>
      <w:tr w:rsidR="1BF878A9" w:rsidTr="0FFEF637" w14:paraId="3826A3F8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524AB0B3" w14:textId="495C2A2F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Admission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72FC1831" w14:textId="1920875E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15,70%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0FFEF637" w:rsidRDefault="1BF878A9" w14:paraId="5FEABD07" w14:textId="45D0B1B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0FFEF637" w:rsidR="6D78D93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Serosal </w:t>
            </w: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flar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5F6A9BF7" w14:textId="432AC7DA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0,99% </w:t>
            </w:r>
          </w:p>
        </w:tc>
      </w:tr>
      <w:tr w:rsidR="1BF878A9" w:rsidTr="0FFEF637" w14:paraId="561FE103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5281A9D0" w14:textId="2ED2D70B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Total outpatient visits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38713D88" w14:textId="43CCE5DC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3 (1, 3)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03DE3135" w14:textId="172A8E9A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Systemic flar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369BE523" w14:textId="4C459C14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1,34% </w:t>
            </w:r>
          </w:p>
        </w:tc>
      </w:tr>
      <w:tr w:rsidR="1BF878A9" w:rsidTr="0FFEF637" w14:paraId="380B8DAC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61F6E5BE" w14:textId="47DE4117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Total day hospitals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012AE9A2" w14:textId="5CD1F9E3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0 (0, 0)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0892E626" w14:textId="2EE43641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Vascular flar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475AF7F1" w14:textId="02888EBC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2,11% </w:t>
            </w:r>
          </w:p>
        </w:tc>
      </w:tr>
      <w:tr w:rsidR="1BF878A9" w:rsidTr="0FFEF637" w14:paraId="4900F54E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15FF13DF" w14:textId="466B9AC2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Total admissions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61BD8FC4" w14:textId="14A93303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0 (0, 0)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0FFEF637" w:rsidRDefault="1BF878A9" w14:paraId="16D15F73" w14:textId="4BE87D42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C3 </w:t>
            </w:r>
            <w:r w:rsidRPr="0FFEF637" w:rsidR="2E7BFB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>consum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509FEE1B" w14:textId="7F1CAF04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39,68% </w:t>
            </w:r>
          </w:p>
        </w:tc>
      </w:tr>
      <w:tr w:rsidR="1BF878A9" w:rsidTr="0FFEF637" w14:paraId="70D09503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0355D7BD" w14:textId="523C7022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Total contacts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3DC8876A" w14:textId="03A03AF5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3 (3, 3)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0FFEF637" w:rsidRDefault="1BF878A9" w14:paraId="56C4F6CB" w14:textId="00C07087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C4 </w:t>
            </w:r>
            <w:r w:rsidRPr="0FFEF637" w:rsidR="7470090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>consum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71AF81EC" w14:textId="0420FBC4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13,54% </w:t>
            </w:r>
          </w:p>
        </w:tc>
      </w:tr>
      <w:tr w:rsidR="1BF878A9" w:rsidTr="0FFEF637" w14:paraId="4E371BF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6EE671DD" w14:textId="5458F2A6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New articular involvement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1BE2CD15" w14:textId="78D33778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5,28%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027D3F0A" w14:textId="66E7A24E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Albuminuria out of rang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5BA6B913" w14:textId="1D2A57EA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18,47% </w:t>
            </w:r>
          </w:p>
        </w:tc>
      </w:tr>
      <w:tr w:rsidR="1BF878A9" w:rsidTr="0FFEF637" w14:paraId="51A963DE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405554F9" w14:textId="18CA4EC4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New cutaneous involvement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373AF975" w14:textId="66FC2395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5,97%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6BC87DFB" w14:textId="3CA0588B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ESR out of rang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2771173B" w14:textId="569FD752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32,96% </w:t>
            </w:r>
          </w:p>
        </w:tc>
      </w:tr>
      <w:tr w:rsidR="1BF878A9" w:rsidTr="0FFEF637" w14:paraId="155BF41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3ADB99C1" w14:textId="63034547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New hematological involvement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4E623083" w14:textId="75A72C57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4,80%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194DEA32" w14:textId="7A1885AB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>Hemoglobin  out</w:t>
            </w: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 of rang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6E1AF57E" w14:textId="471E87A0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30,22% </w:t>
            </w:r>
          </w:p>
        </w:tc>
      </w:tr>
      <w:tr w:rsidR="1BF878A9" w:rsidTr="0FFEF637" w14:paraId="6BEBD75E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0F08ACDD" w14:textId="764715A0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New neurologic involvement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0BD7C47D" w14:textId="3BB8DEC6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1,69%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1214F0C2" w14:textId="495D1B10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Hemoglobin urine out of rang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153E7CD1" w14:textId="11EA9D90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10,57% </w:t>
            </w:r>
          </w:p>
        </w:tc>
      </w:tr>
      <w:tr w:rsidR="1BF878A9" w:rsidTr="0FFEF637" w14:paraId="2D0305A8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17F27F0B" w14:textId="2B199AE5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New renal involvement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669F6ED4" w14:textId="1B5A3B92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4,68%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3048BADA" w14:textId="6AF03037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LDH out of rang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007723F4" w14:textId="27CEF2B5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5,25% </w:t>
            </w:r>
          </w:p>
        </w:tc>
      </w:tr>
      <w:tr w:rsidR="1BF878A9" w:rsidTr="0FFEF637" w14:paraId="31B7EBEF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0FFEF637" w:rsidRDefault="1BF878A9" w14:paraId="5F2D67F9" w14:textId="64CEC24D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New </w:t>
            </w:r>
            <w:r w:rsidRPr="0FFEF637" w:rsidR="36C1DD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serosal </w:t>
            </w: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involvement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1C93C38E" w14:textId="567F1910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2,73%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0FFEF637" w:rsidRDefault="1BF878A9" w14:paraId="6DAF981C" w14:textId="1ABCB586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0FFEF637" w:rsidR="11C41C4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>L</w:t>
            </w:r>
            <w:r w:rsidRPr="0FFEF637" w:rsidR="4D75D65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ow </w:t>
            </w:r>
            <w:r w:rsidRPr="0FFEF637" w:rsidR="58B8D07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>L</w:t>
            </w:r>
            <w:r w:rsidRPr="0FFEF637" w:rsidR="11C41C4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>eukocytes</w:t>
            </w: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 </w:t>
            </w:r>
            <w:r w:rsidRPr="0FFEF637" w:rsidR="6976AE6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>count</w:t>
            </w: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1046C6D4" w14:textId="2CB03763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26,00% </w:t>
            </w:r>
          </w:p>
        </w:tc>
      </w:tr>
      <w:tr w:rsidR="1BF878A9" w:rsidTr="0FFEF637" w14:paraId="367F595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28C510AB" w14:textId="32AA33C5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New systemic involvement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4F7041EF" w14:textId="589EDDBA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3,24%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0FFEF637" w:rsidRDefault="1BF878A9" w14:paraId="591E9116" w14:textId="648B5098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>L</w:t>
            </w:r>
            <w:r w:rsidRPr="0FFEF637" w:rsidR="76A293F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>ow L</w:t>
            </w: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>ympho</w:t>
            </w: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cytes </w:t>
            </w:r>
            <w:r w:rsidRPr="0FFEF637" w:rsidR="69A6F7E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>cou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5236B894" w14:textId="6AF76186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24,12% </w:t>
            </w:r>
          </w:p>
        </w:tc>
      </w:tr>
      <w:tr w:rsidR="1BF878A9" w:rsidTr="0FFEF637" w14:paraId="7761CDE1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6D0A5DE9" w14:textId="0A492751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New vascular involvement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6963F39F" w14:textId="79097046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4,76%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0FFEF637" w:rsidRDefault="1BF878A9" w14:paraId="14B59E42" w14:textId="5B97D1A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0FFEF637" w:rsidR="5C14E96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C-RP</w:t>
            </w:r>
            <w:r w:rsidRPr="0FFEF637" w:rsidR="5C14E96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 </w:t>
            </w: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out of rang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289528AB" w14:textId="50340BAB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26,67% </w:t>
            </w:r>
          </w:p>
        </w:tc>
      </w:tr>
      <w:tr w:rsidR="1BF878A9" w:rsidTr="0FFEF637" w14:paraId="382221F3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0FFEF637" w:rsidRDefault="1BF878A9" w14:paraId="6701E7E5" w14:textId="3279703C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New </w:t>
            </w: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>involvement</w:t>
            </w: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1A9E9068" w14:textId="7FEC57E0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20,30%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0FFEF637" w:rsidRDefault="1BF878A9" w14:paraId="784DDADD" w14:textId="5A3DBABF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0FFEF637" w:rsidR="7E98ED6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Low </w:t>
            </w: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>PLT</w:t>
            </w: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 </w:t>
            </w:r>
            <w:r w:rsidRPr="0FFEF637" w:rsidR="48D2B57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>cou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334AED1D" w14:textId="3334024D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5,27% </w:t>
            </w:r>
          </w:p>
        </w:tc>
      </w:tr>
      <w:tr w:rsidR="1BF878A9" w:rsidTr="0FFEF637" w14:paraId="251689D5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3784B65D" w14:textId="47929B55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Total new involvements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56C06241" w14:textId="5BD068C5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0 (0, 0)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322AD916" w14:textId="0ED9EBA0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Proteinuria out of rang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5B8302FB" w14:textId="1319A569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11,12% </w:t>
            </w:r>
          </w:p>
        </w:tc>
      </w:tr>
      <w:tr w:rsidR="1BF878A9" w:rsidTr="0FFEF637" w14:paraId="3C1F2D42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20CF5DBD" w14:textId="131FA013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Articular symptom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7C4E58AB" w14:textId="5EF93AE3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7,63%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0FFEF637" w:rsidRDefault="1BF878A9" w14:paraId="65801F3F" w14:textId="1BF540DE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>Red</w:t>
            </w: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 blood cells </w:t>
            </w:r>
            <w:r w:rsidRPr="0FFEF637" w:rsidR="27601E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count </w:t>
            </w: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out of rang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177EE8CF" w14:textId="50B9C9C6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5,55% </w:t>
            </w:r>
          </w:p>
        </w:tc>
      </w:tr>
      <w:tr w:rsidR="1BF878A9" w:rsidTr="0FFEF637" w14:paraId="298E0361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38BB4B8D" w14:textId="7F6BAFC4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Cutaneous symptom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22F59795" w14:textId="12B11C2E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33,58%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0FFEF637" w:rsidRDefault="1BF878A9" w14:paraId="46EFEB17" w14:textId="402E46C1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High </w:t>
            </w: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complexity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14E7E8A0" w14:textId="31F511C3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75,03% </w:t>
            </w:r>
          </w:p>
        </w:tc>
      </w:tr>
      <w:tr w:rsidR="1BF878A9" w:rsidTr="0FFEF637" w14:paraId="23BA9C6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761C680C" w14:textId="79EE31B8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Hematological symptom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76D78663" w14:textId="26BABCC5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52,75%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0FFEF637" w:rsidRDefault="1BF878A9" w14:paraId="46F2F1AB" w14:textId="0815F7C1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Medium </w:t>
            </w: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complexity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29C02495" w14:textId="6C1A799A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20,08% </w:t>
            </w:r>
          </w:p>
        </w:tc>
      </w:tr>
      <w:tr w:rsidR="1BF878A9" w:rsidTr="0FFEF637" w14:paraId="44923D9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41D891F4" w14:textId="77983B2A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Neurologic symptom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39266501" w14:textId="0A865D13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0,75%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0FFEF637" w:rsidRDefault="1BF878A9" w14:paraId="40680FDB" w14:textId="7371EB2E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Low </w:t>
            </w: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complexity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1398A16F" w14:textId="624F98C3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7,20% </w:t>
            </w:r>
          </w:p>
        </w:tc>
      </w:tr>
      <w:tr w:rsidR="1BF878A9" w:rsidTr="0FFEF637" w14:paraId="0D92F7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4CED4815" w14:textId="00A5977D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Renal symptom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202DECC3" w14:textId="49DAA3A5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29,29%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1E047489" w14:textId="70BB4EB3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High flar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03C10B52" w14:textId="37826C03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1,19% </w:t>
            </w:r>
          </w:p>
        </w:tc>
      </w:tr>
      <w:tr w:rsidR="1BF878A9" w:rsidTr="0FFEF637" w14:paraId="2553C0D9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0FFEF637" w:rsidRDefault="1BF878A9" w14:paraId="319A956E" w14:textId="4DB1072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0FFEF637" w:rsidR="6104CA7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Serosal </w:t>
            </w:r>
            <w:r w:rsidRPr="0FFEF637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symptom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70804981" w14:textId="74AEB6A1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0,94%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183E4A36" w14:textId="29A6A421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Medium flar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249DB863" w14:textId="36073253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20,41% </w:t>
            </w:r>
          </w:p>
        </w:tc>
      </w:tr>
      <w:tr w:rsidR="1BF878A9" w:rsidTr="0FFEF637" w14:paraId="4CFDA9C8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2FBC53D0" w14:textId="2935E313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Systemic symptom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58169A8D" w14:textId="09B0EBD4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2,99%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47986B8C" w14:textId="09DA3BBD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Low flar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28119212" w14:textId="07D45F0E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25,83% </w:t>
            </w:r>
          </w:p>
        </w:tc>
      </w:tr>
      <w:tr w:rsidR="1BF878A9" w:rsidTr="0FFEF637" w14:paraId="5966F961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549AEF8C" w14:textId="7197B24F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Vascular symptom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445D027D" w14:textId="083D82F4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14,66%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7A972F69" w14:textId="2F420ED1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Step-down therapy chang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3C2930A2" w14:textId="0F152CD8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15,30% </w:t>
            </w:r>
          </w:p>
        </w:tc>
      </w:tr>
      <w:tr w:rsidR="1BF878A9" w:rsidTr="0FFEF637" w14:paraId="758FF7C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5B9E2FDE" w14:textId="37E6E693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Articular flare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542202E1" w14:textId="59B7BD9C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6,02%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340F454B" w14:textId="4D36568C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Step-up therapy chang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121E066F" w14:textId="67B55DB1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17,43% </w:t>
            </w:r>
          </w:p>
        </w:tc>
      </w:tr>
      <w:tr w:rsidR="1BF878A9" w:rsidTr="0FFEF637" w14:paraId="3D843D23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467AF1FD" w14:textId="08FA30E6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Cutaneous flare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2C906481" w14:textId="1C1C3D92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23,58%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16BA776E" w14:textId="1554DDF8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Total step-down therapy change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208124E7" w14:textId="10AB75C9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0 (0, 0) </w:t>
            </w:r>
          </w:p>
        </w:tc>
      </w:tr>
      <w:tr w:rsidR="1BF878A9" w:rsidTr="0FFEF637" w14:paraId="4EE5BB0E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single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23B13F63" w14:textId="74EA9C37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Hematological flare 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21094E47" w14:textId="725FA4F2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 xml:space="preserve">29,00% </w:t>
            </w:r>
          </w:p>
        </w:tc>
        <w:tc>
          <w:tcPr>
            <w:tcW w:w="3090" w:type="dxa"/>
            <w:tcBorders>
              <w:top w:val="nil"/>
              <w:left w:val="single" w:sz="4"/>
              <w:bottom w:val="single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658A615C" w14:textId="1D573F88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Total step-up therapy changes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3293CE99" w14:textId="6E2E234C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0 (0, 0)</w:t>
            </w:r>
          </w:p>
        </w:tc>
      </w:tr>
    </w:tbl>
    <w:p w:rsidR="00884918" w:rsidP="1BF878A9" w:rsidRDefault="00884918" w14:paraId="1BEF32F6" w14:textId="2121F8C7">
      <w:pPr>
        <w:pStyle w:val="Normale"/>
        <w:rPr>
          <w:lang w:val="en-US"/>
        </w:rPr>
      </w:pPr>
    </w:p>
    <w:p w:rsidR="00884918" w:rsidP="00884918" w:rsidRDefault="00884918" w14:paraId="4282BFA3" w14:textId="77777777">
      <w:pPr>
        <w:jc w:val="both"/>
      </w:pPr>
    </w:p>
    <w:p w:rsidR="00884918" w:rsidP="00884918" w:rsidRDefault="00884918" w14:paraId="2CFEB9DD" w14:textId="77777777">
      <w:pPr>
        <w:jc w:val="both"/>
      </w:pPr>
    </w:p>
    <w:p w:rsidR="00884918" w:rsidP="00884918" w:rsidRDefault="00884918" w14:paraId="432D3178" w14:textId="77777777">
      <w:pPr>
        <w:jc w:val="both"/>
      </w:pPr>
    </w:p>
    <w:p w:rsidR="00884918" w:rsidP="1BF878A9" w:rsidRDefault="00884918" w14:paraId="524323D1" w14:textId="28C7C79D">
      <w:pPr>
        <w:pStyle w:val="Normale"/>
        <w:jc w:val="both"/>
      </w:pPr>
    </w:p>
    <w:p w:rsidR="5650BF10" w:rsidP="0FFEF637" w:rsidRDefault="5650BF10" w14:paraId="276E8C9B" w14:textId="2988A2C7">
      <w:pPr>
        <w:spacing w:before="240" w:beforeAutospacing="off" w:after="240" w:afterAutospacing="off" w:line="259" w:lineRule="auto"/>
        <w:ind w:left="0" w:right="0"/>
        <w:jc w:val="left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4"/>
          <w:szCs w:val="24"/>
          <w:lang w:val="en-US"/>
        </w:rPr>
      </w:pPr>
      <w:r w:rsidRPr="0FFEF637" w:rsidR="5650BF10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Table </w:t>
      </w:r>
      <w:r w:rsidRPr="0FFEF637" w:rsidR="5DD95253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3</w:t>
      </w:r>
      <w:r w:rsidRPr="0FFEF637" w:rsidR="5650BF10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. Input features about the </w:t>
      </w:r>
      <w:r w:rsidRPr="0FFEF637" w:rsidR="13CD09D1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istory</w:t>
      </w:r>
      <w:r w:rsidRPr="0FFEF637" w:rsidR="5650BF10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of each patient, </w:t>
      </w:r>
      <w:r w:rsidRPr="0FFEF637" w:rsidR="5650BF10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verall</w:t>
      </w:r>
      <w:r w:rsidRPr="0FFEF637" w:rsidR="5650BF10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the dataset. Categorical features are reported in percentages</w:t>
      </w:r>
      <w:r w:rsidRPr="0FFEF637" w:rsidR="5650BF10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, while numerical features present the IQR expressed as “median, (Q1, Q2)”.</w:t>
      </w:r>
    </w:p>
    <w:tbl>
      <w:tblPr>
        <w:tblStyle w:val="Tabellanormale"/>
        <w:tblW w:w="0" w:type="auto"/>
        <w:tblLayout w:type="fixed"/>
        <w:tblLook w:val="06A0" w:firstRow="1" w:lastRow="0" w:firstColumn="1" w:lastColumn="0" w:noHBand="1" w:noVBand="1"/>
      </w:tblPr>
      <w:tblGrid>
        <w:gridCol w:w="3150"/>
        <w:gridCol w:w="1185"/>
        <w:gridCol w:w="3090"/>
        <w:gridCol w:w="1215"/>
      </w:tblGrid>
      <w:tr w:rsidR="1BF878A9" w:rsidTr="0FFEF637" w14:paraId="223D5E48">
        <w:trPr>
          <w:trHeight w:val="300"/>
        </w:trPr>
        <w:tc>
          <w:tcPr>
            <w:tcW w:w="3150" w:type="dxa"/>
            <w:tcBorders>
              <w:top w:val="single" w:sz="4"/>
              <w:left w:val="nil"/>
              <w:bottom w:val="single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2A38FBFA">
            <w:pPr>
              <w:jc w:val="both"/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Feature</w:t>
            </w:r>
          </w:p>
        </w:tc>
        <w:tc>
          <w:tcPr>
            <w:tcW w:w="1185" w:type="dxa"/>
            <w:tcBorders>
              <w:top w:val="single" w:sz="4"/>
              <w:left w:val="nil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13E10026">
            <w:pPr>
              <w:jc w:val="both"/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Overall (5962)</w:t>
            </w:r>
          </w:p>
        </w:tc>
        <w:tc>
          <w:tcPr>
            <w:tcW w:w="3090" w:type="dxa"/>
            <w:tcBorders>
              <w:top w:val="single" w:sz="4"/>
              <w:left w:val="single" w:sz="4"/>
              <w:bottom w:val="single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36F11626">
            <w:pPr>
              <w:jc w:val="both"/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Feature</w:t>
            </w:r>
          </w:p>
        </w:tc>
        <w:tc>
          <w:tcPr>
            <w:tcW w:w="1215" w:type="dxa"/>
            <w:tcBorders>
              <w:top w:val="single" w:sz="4"/>
              <w:left w:val="nil"/>
              <w:bottom w:val="single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49269BFF">
            <w:pPr>
              <w:jc w:val="both"/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Overall (5962)</w:t>
            </w:r>
          </w:p>
        </w:tc>
      </w:tr>
      <w:tr w:rsidR="1BF878A9" w:rsidTr="0FFEF637" w14:paraId="60F2C874">
        <w:trPr>
          <w:trHeight w:val="300"/>
        </w:trPr>
        <w:tc>
          <w:tcPr>
            <w:tcW w:w="3150" w:type="dxa"/>
            <w:tcBorders>
              <w:top w:val="single" w:sz="4"/>
              <w:left w:val="nil"/>
              <w:bottom w:val="single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EED5FF5" w:rsidP="1BF878A9" w:rsidRDefault="1EED5FF5" w14:paraId="77B121C1" w14:textId="01D860FB">
            <w:pPr>
              <w:pStyle w:val="Normale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1"/>
                <w:bCs w:val="1"/>
                <w:i w:val="1"/>
                <w:iCs w:val="1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1EED5FF5">
              <w:rPr>
                <w:rFonts w:ascii="Calibri" w:hAnsi="Calibri" w:eastAsia="Calibri" w:cs="Calibri"/>
                <w:b w:val="1"/>
                <w:bCs w:val="1"/>
                <w:i w:val="1"/>
                <w:iCs w:val="1"/>
                <w:strike w:val="0"/>
                <w:dstrike w:val="0"/>
                <w:sz w:val="18"/>
                <w:szCs w:val="18"/>
                <w:u w:val="none"/>
                <w:lang w:val="en-US"/>
              </w:rPr>
              <w:t>History</w:t>
            </w:r>
          </w:p>
        </w:tc>
        <w:tc>
          <w:tcPr>
            <w:tcW w:w="1185" w:type="dxa"/>
            <w:tcBorders>
              <w:top w:val="single" w:sz="4"/>
              <w:left w:val="nil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3ED2381C" w14:textId="77FAE445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3090" w:type="dxa"/>
            <w:tcBorders>
              <w:top w:val="single" w:sz="4"/>
              <w:left w:val="single" w:sz="4"/>
              <w:bottom w:val="single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7B39CF7" w:rsidP="1BF878A9" w:rsidRDefault="67B39CF7" w14:paraId="497EEFE4" w14:textId="24B2B666">
            <w:pPr>
              <w:pStyle w:val="Normale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1"/>
                <w:bCs w:val="1"/>
                <w:i w:val="1"/>
                <w:iCs w:val="1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1BF878A9" w:rsidR="67B39CF7">
              <w:rPr>
                <w:rFonts w:ascii="Calibri" w:hAnsi="Calibri" w:eastAsia="Calibri" w:cs="Calibri"/>
                <w:b w:val="1"/>
                <w:bCs w:val="1"/>
                <w:i w:val="1"/>
                <w:iCs w:val="1"/>
                <w:strike w:val="0"/>
                <w:dstrike w:val="0"/>
                <w:sz w:val="18"/>
                <w:szCs w:val="18"/>
                <w:u w:val="none"/>
                <w:lang w:val="en-US"/>
              </w:rPr>
              <w:t>History</w:t>
            </w:r>
          </w:p>
        </w:tc>
        <w:tc>
          <w:tcPr>
            <w:tcW w:w="1215" w:type="dxa"/>
            <w:tcBorders>
              <w:top w:val="single" w:sz="4"/>
              <w:left w:val="nil"/>
              <w:bottom w:val="single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736CD8A5" w14:textId="704B9031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</w:pPr>
            <w:r w:rsidRPr="1BF878A9" w:rsidR="1BF87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 xml:space="preserve"> </w:t>
            </w:r>
          </w:p>
        </w:tc>
      </w:tr>
      <w:tr w:rsidR="1BF878A9" w:rsidTr="0FFEF637" w14:paraId="4B83C5B8">
        <w:trPr>
          <w:trHeight w:val="300"/>
        </w:trPr>
        <w:tc>
          <w:tcPr>
            <w:tcW w:w="3150" w:type="dxa"/>
            <w:tcBorders>
              <w:top w:val="single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2B3D3445" w14:textId="34F69A1D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  <w:t xml:space="preserve">Age at baseline </w:t>
            </w:r>
          </w:p>
        </w:tc>
        <w:tc>
          <w:tcPr>
            <w:tcW w:w="1185" w:type="dxa"/>
            <w:tcBorders>
              <w:top w:val="single" w:sz="4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54769CDD" w14:textId="0E0477A5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42 (32, 50) </w:t>
            </w:r>
          </w:p>
        </w:tc>
        <w:tc>
          <w:tcPr>
            <w:tcW w:w="3090" w:type="dxa"/>
            <w:tcBorders>
              <w:top w:val="single" w:sz="4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16E6D02B" w14:textId="56D313A3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Hematological flare </w:t>
            </w:r>
          </w:p>
        </w:tc>
        <w:tc>
          <w:tcPr>
            <w:tcW w:w="1215" w:type="dxa"/>
            <w:tcBorders>
              <w:top w:val="single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5813490C" w14:textId="70D94EBF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58,69%  </w:t>
            </w:r>
          </w:p>
        </w:tc>
      </w:tr>
      <w:tr w:rsidR="1BF878A9" w:rsidTr="0FFEF637" w14:paraId="7B5F8E8D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5F22A46B" w14:textId="49BE47F4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  <w:t xml:space="preserve">Outpatient visit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36B4E4DA" w14:textId="77CA75D6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88,21%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60CA6B70" w14:textId="58CA8C5A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Neurologic flare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165B16BF" w14:textId="76FE797E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2,21%  </w:t>
            </w:r>
          </w:p>
        </w:tc>
      </w:tr>
      <w:tr w:rsidR="1BF878A9" w:rsidTr="0FFEF637" w14:paraId="0E801724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1B4F94B1" w14:textId="79E79187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  <w:t xml:space="preserve">Day hospital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2043D5E9" w14:textId="637C9BA2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41,87%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187BC3F4" w14:textId="7377E3F9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Renal flare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691D9DFE" w14:textId="33EABC28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39,30%  </w:t>
            </w:r>
          </w:p>
        </w:tc>
      </w:tr>
      <w:tr w:rsidR="1BF878A9" w:rsidTr="0FFEF637" w14:paraId="7B071C0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44FD09C0" w14:textId="444C3921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  <w:t xml:space="preserve">Admission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142855E3" w14:textId="0F65B746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55,99%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11761AB1" w14:textId="1A5A5C6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0FFEF637" w:rsidR="7295336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Serosal </w:t>
            </w:r>
            <w:r w:rsidRPr="0FFEF637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flare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645FF0B9" w14:textId="2D602C72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4,78%  </w:t>
            </w:r>
          </w:p>
        </w:tc>
      </w:tr>
      <w:tr w:rsidR="1BF878A9" w:rsidTr="0FFEF637" w14:paraId="5739C80D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3AD07780" w14:textId="4D2F3786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  <w:t xml:space="preserve">New articular involvement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1E01008F" w14:textId="2763CDFD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35,64%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7CF2EAE8" w14:textId="48653D89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Systemic flare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277DEBC7" w14:textId="33952242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6,88%  </w:t>
            </w:r>
          </w:p>
        </w:tc>
      </w:tr>
      <w:tr w:rsidR="1BF878A9" w:rsidTr="0FFEF637" w14:paraId="39BB3B3D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7A016B54" w14:textId="1D9E0D32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  <w:t xml:space="preserve">New cutaneous involvement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172E6C32" w14:textId="36E2B5EB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39,97%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4E95FD20" w14:textId="7C7CFCA9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Vascular flare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7E2A8D99" w14:textId="69ABB0BE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10,32%  </w:t>
            </w:r>
          </w:p>
        </w:tc>
      </w:tr>
      <w:tr w:rsidR="1BF878A9" w:rsidTr="0FFEF637" w14:paraId="7E5A35F8">
        <w:trPr>
          <w:trHeight w:val="45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6BA0DF70" w14:textId="03C739CD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  <w:t xml:space="preserve">New hematological involvement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72996333" w14:textId="76BA540E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33,28%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0FFEF637" w:rsidRDefault="1BF878A9" w14:paraId="3A9B48DD" w14:textId="66F437D4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0FFEF637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C3 </w:t>
            </w:r>
            <w:r w:rsidRPr="0FFEF637" w:rsidR="38B8C47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>consume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7ECF3D8A" w14:textId="653304FA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66,35%  </w:t>
            </w:r>
          </w:p>
        </w:tc>
      </w:tr>
      <w:tr w:rsidR="1BF878A9" w:rsidTr="0FFEF637" w14:paraId="3C77CED4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40031E86" w14:textId="7EEA0B4A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  <w:t xml:space="preserve">New neurologic involvement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3B52FC5D" w14:textId="41C04DD0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10,77%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0FFEF637" w:rsidRDefault="1BF878A9" w14:paraId="0DB8DB4C" w14:textId="686D1996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</w:pPr>
            <w:r w:rsidRPr="0FFEF637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C4 </w:t>
            </w:r>
            <w:r w:rsidRPr="0FFEF637" w:rsidR="38B8C47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>consume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608641A3" w14:textId="12AD0D4A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33,16%  </w:t>
            </w:r>
          </w:p>
        </w:tc>
      </w:tr>
      <w:tr w:rsidR="1BF878A9" w:rsidTr="0FFEF637" w14:paraId="60EE4A0E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3CFC0856" w14:textId="66D8D465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  <w:t xml:space="preserve">New renal involvement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4E28B1E4" w14:textId="36B3AF2F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32,22%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6CFA3E09" w14:textId="03A94876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Albuminuria out of range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1F3BE975" w14:textId="70A4B693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53,40%  </w:t>
            </w:r>
          </w:p>
        </w:tc>
      </w:tr>
      <w:tr w:rsidR="1BF878A9" w:rsidTr="0FFEF637" w14:paraId="06F16F55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5F998A34" w14:textId="1429B5D5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</w:pPr>
            <w:r w:rsidRPr="0FFEF637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  <w:t xml:space="preserve">New </w:t>
            </w:r>
            <w:r w:rsidRPr="0FFEF637" w:rsidR="534F239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serosal </w:t>
            </w:r>
            <w:r w:rsidRPr="0FFEF637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  <w:t xml:space="preserve">involvement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79E55768" w14:textId="294A2DE1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13,85%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631AD66A" w14:textId="37EAF62F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ESR out of range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3F506502" w14:textId="774481E6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62,60%  </w:t>
            </w:r>
          </w:p>
        </w:tc>
      </w:tr>
      <w:tr w:rsidR="1BF878A9" w:rsidTr="0FFEF637" w14:paraId="38F745BE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72F4DE66" w14:textId="49E9AC81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  <w:t xml:space="preserve">New systemic involvement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29C45BEA" w14:textId="540F2975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20,85%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599E6F18" w14:textId="5919F9E6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Hemoglobin out of range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6776ABE9" w14:textId="7EDE566E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52,13%  </w:t>
            </w:r>
          </w:p>
        </w:tc>
      </w:tr>
      <w:tr w:rsidR="1BF878A9" w:rsidTr="0FFEF637" w14:paraId="13CCD567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0B4E0DEB" w14:textId="3408577C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  <w:t xml:space="preserve">New vascular involvement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367B81A7" w14:textId="0CCE7203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31,55%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28A88BC8" w14:textId="6B1B4E32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Hemoglobin urine out of range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2BF31F18" w14:textId="3EA00C00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35,06%  </w:t>
            </w:r>
          </w:p>
        </w:tc>
      </w:tr>
      <w:tr w:rsidR="1BF878A9" w:rsidTr="0FFEF637" w14:paraId="7BF45C2C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0AE5FD5C" w14:textId="02456CB4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</w:pPr>
            <w:r w:rsidRPr="0FFEF637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  <w:t xml:space="preserve">New involvement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345B076C" w14:textId="322EEDEF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77,39%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72BBE9D9" w14:textId="5CC30914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LDH out of range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57FAF4EE" w14:textId="0E819EA2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18,79%  </w:t>
            </w:r>
          </w:p>
        </w:tc>
      </w:tr>
      <w:tr w:rsidR="1BF878A9" w:rsidTr="0FFEF637" w14:paraId="266F3CD1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5A4FEAE7" w14:textId="34C482B6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  <w:t xml:space="preserve">Total new involvements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63B70F80" w14:textId="1BF47567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0 (0, 0)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37DAE6C3" w14:textId="603F2CA9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0FFEF637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>L</w:t>
            </w:r>
            <w:r w:rsidRPr="0FFEF637" w:rsidR="4284E82A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ow </w:t>
            </w:r>
            <w:r w:rsidRPr="0FFEF637" w:rsidR="4284E82A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>L</w:t>
            </w:r>
            <w:r w:rsidRPr="0FFEF637" w:rsidR="14A793DD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>e</w:t>
            </w:r>
            <w:r w:rsidRPr="0FFEF637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>uk</w:t>
            </w:r>
            <w:r w:rsidRPr="0FFEF637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>ocytes</w:t>
            </w:r>
            <w:r w:rsidRPr="0FFEF637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 </w:t>
            </w:r>
            <w:r w:rsidRPr="0FFEF637" w:rsidR="2267E2C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>count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089089A7" w14:textId="1F036357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47,38%  </w:t>
            </w:r>
          </w:p>
        </w:tc>
      </w:tr>
      <w:tr w:rsidR="1BF878A9" w:rsidTr="0FFEF637" w14:paraId="54B14502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64536CC7" w14:textId="65D8B464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  <w:t xml:space="preserve">Articular involvement at baseline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6AB7E7CE" w14:textId="5E3E74AC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34,33%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6B716252" w14:textId="5A25508B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0FFEF637" w:rsidR="060C8BE8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Low </w:t>
            </w:r>
            <w:r w:rsidRPr="0FFEF637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>Lympho</w:t>
            </w:r>
            <w:r w:rsidRPr="0FFEF637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cytes </w:t>
            </w:r>
            <w:r w:rsidRPr="0FFEF637" w:rsidR="68633158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>count</w:t>
            </w:r>
            <w:r w:rsidRPr="0FFEF637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293746DF" w14:textId="3EF42D87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47,90%  </w:t>
            </w:r>
          </w:p>
        </w:tc>
      </w:tr>
      <w:tr w:rsidR="1BF878A9" w:rsidTr="0FFEF637" w14:paraId="235D6E57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677F7E39" w14:textId="4CB187EE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  <w:t xml:space="preserve">Cutaneous involvement at baseline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64F9182A" w14:textId="02F0AFA0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43,78%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4E50C673" w14:textId="1CDB237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0FFEF637" w:rsidR="661AF62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C-RP</w:t>
            </w:r>
            <w:r w:rsidRPr="0FFEF637" w:rsidR="661AF620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 </w:t>
            </w:r>
            <w:r w:rsidRPr="0FFEF637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out of range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426D8359" w14:textId="344EF87E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56,11%  </w:t>
            </w:r>
          </w:p>
        </w:tc>
      </w:tr>
      <w:tr w:rsidR="1BF878A9" w:rsidTr="0FFEF637" w14:paraId="617D3BFE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0591E70C" w14:textId="7B4664DB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  <w:t xml:space="preserve">Hematological involvement at baseline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36F9BB78" w14:textId="7E8F5824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48,64%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3F4C5584" w14:textId="2B5DC510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0FFEF637" w:rsidR="68025EA4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Low </w:t>
            </w:r>
            <w:r w:rsidRPr="0FFEF637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>PLT</w:t>
            </w:r>
            <w:r w:rsidRPr="0FFEF637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 </w:t>
            </w:r>
            <w:r w:rsidRPr="0FFEF637" w:rsidR="2CF864C7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>count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434D214C" w14:textId="49684BA7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15,48%  </w:t>
            </w:r>
          </w:p>
        </w:tc>
      </w:tr>
      <w:tr w:rsidR="1BF878A9" w:rsidTr="0FFEF637" w14:paraId="3A798CBE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53C32950" w14:textId="7D400C69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Neurologic involvement at baseline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3473400E" w14:textId="5F7D8642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9,66%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0D5D36A9" w14:textId="2141CA81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Proteinuria out of range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52B1E419" w14:textId="43E90520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23,99%  </w:t>
            </w:r>
          </w:p>
        </w:tc>
      </w:tr>
      <w:tr w:rsidR="1BF878A9" w:rsidTr="0FFEF637" w14:paraId="041B7007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51E55D66" w14:textId="15422249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Renal involvement at baseline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14CFFA90" w14:textId="2A3C55BE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43,14%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6EE172B8" w14:textId="3F81F0E4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0FFEF637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>Red</w:t>
            </w:r>
            <w:r w:rsidRPr="0FFEF637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 blood cells </w:t>
            </w:r>
            <w:r w:rsidRPr="0FFEF637" w:rsidR="336E7FA8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count </w:t>
            </w:r>
            <w:r w:rsidRPr="0FFEF637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out of range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125B0BBC" w14:textId="7089F4F8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20,09%  </w:t>
            </w:r>
          </w:p>
        </w:tc>
      </w:tr>
      <w:tr w:rsidR="1BF878A9" w:rsidTr="0FFEF637" w14:paraId="4340F2BE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79B1C441" w14:textId="5EB50A3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0FFEF637" w:rsidR="56988DA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Serosal </w:t>
            </w:r>
            <w:r w:rsidRPr="0FFEF637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involvement at baseline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7B83AB10" w14:textId="06704F45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9,63%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0093A01D" w14:textId="738133AB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High complexity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45A21585" w14:textId="32DAA92B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75,03%  </w:t>
            </w:r>
          </w:p>
        </w:tc>
      </w:tr>
      <w:tr w:rsidR="1BF878A9" w:rsidTr="0FFEF637" w14:paraId="18B8B9E9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3D589ADE" w14:textId="29445ADA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Systemic involvement at baseline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5DB180CC" w14:textId="46BF25B0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7,31%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616D56F6" w14:textId="1E73FA1B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Medium complexity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4148FB4A" w14:textId="698DBE9C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55,12%  </w:t>
            </w:r>
          </w:p>
        </w:tc>
      </w:tr>
      <w:tr w:rsidR="1BF878A9" w:rsidTr="0FFEF637" w14:paraId="0CD746D2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08422930" w14:textId="76F9D600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  <w:t xml:space="preserve">Vascular involvement at baseline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480A8DDA" w14:textId="30C4246E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21,97%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44EE9BD5" w14:textId="5166A013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Low complexity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7DB08919" w14:textId="690DDA73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34,67%  </w:t>
            </w:r>
          </w:p>
        </w:tc>
      </w:tr>
      <w:tr w:rsidR="1BF878A9" w:rsidTr="0FFEF637" w14:paraId="6E2278C9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0014418D" w14:textId="16396FB6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  <w:t xml:space="preserve">Articular symptom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4D22AC91" w14:textId="5B2CD4CF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24,94%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63D1F269" w14:textId="6E58BB5E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High complexity at baseline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219ABA08" w14:textId="51694604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32,07%  </w:t>
            </w:r>
          </w:p>
        </w:tc>
      </w:tr>
      <w:tr w:rsidR="1BF878A9" w:rsidTr="0FFEF637" w14:paraId="66D1C250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7715F9D2" w14:textId="61F22BB8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  <w:t xml:space="preserve">Cutaneous symptom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763916F0" w14:textId="6DE25DC8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68,62%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1C56E3EF" w14:textId="6C4E7337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Medium complexity at baseline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792E0F42" w14:textId="15054CE8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31,68%  </w:t>
            </w:r>
          </w:p>
        </w:tc>
      </w:tr>
      <w:tr w:rsidR="1BF878A9" w:rsidTr="0FFEF637" w14:paraId="0F0024DC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5AC318DC" w14:textId="3D98C46A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  <w:t xml:space="preserve">Hematological symptom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64493E0E" w14:textId="143CF0E6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74,30%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2F47DFC6" w14:textId="7472D844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Low complexity at baseline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06E8C2CA" w14:textId="2C6D82F2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36,25%  </w:t>
            </w:r>
          </w:p>
        </w:tc>
      </w:tr>
      <w:tr w:rsidR="1BF878A9" w:rsidTr="0FFEF637" w14:paraId="2D9EE5A5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2F0CB8CB" w14:textId="11CC156C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  <w:t xml:space="preserve">Neurologic symptom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6EC2F3CF" w14:textId="3AB643A3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2,88%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1D43B3F7" w14:textId="70E0AC2D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High flare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2F21F56D" w14:textId="69F53900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7,83%  </w:t>
            </w:r>
          </w:p>
        </w:tc>
      </w:tr>
      <w:tr w:rsidR="1BF878A9" w:rsidTr="0FFEF637" w14:paraId="59722531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7201588B" w14:textId="7FF7EB56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  <w:t xml:space="preserve">Renal symptom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3E3A12EE" w14:textId="76590F51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66,24%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7D22E969" w14:textId="45B92F8A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Medium flare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57768428" w14:textId="600BE264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50,86%  </w:t>
            </w:r>
          </w:p>
        </w:tc>
      </w:tr>
      <w:tr w:rsidR="1BF878A9" w:rsidTr="0FFEF637" w14:paraId="24F0A91D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7B98C03D" w14:textId="5B1FF03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</w:pPr>
            <w:r w:rsidRPr="0FFEF637" w:rsidR="04A6BBC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u w:val="none"/>
                <w:lang w:val="en-US"/>
              </w:rPr>
              <w:t xml:space="preserve">Serosal </w:t>
            </w:r>
            <w:r w:rsidRPr="0FFEF637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  <w:t xml:space="preserve">symptom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298F994F" w14:textId="45D7D50F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4,70%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3D28F298" w14:textId="4DF60C27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Low flare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3B841FD7" w14:textId="1313762A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58,19%  </w:t>
            </w:r>
          </w:p>
        </w:tc>
      </w:tr>
      <w:tr w:rsidR="1BF878A9" w:rsidTr="0FFEF637" w14:paraId="1C45B23D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7F1B2052" w14:textId="2421174A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  <w:t xml:space="preserve">Systemic symptom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4F60201B" w14:textId="40C8CE52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14,48%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66CBF910" w14:textId="457316B8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  <w:t xml:space="preserve">Step-down therapy change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52F63A83" w14:textId="4DC42728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52,65% </w:t>
            </w:r>
          </w:p>
        </w:tc>
      </w:tr>
      <w:tr w:rsidR="1BF878A9" w:rsidTr="0FFEF637" w14:paraId="3B7F2B6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47F6702C" w14:textId="40275655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  <w:t xml:space="preserve">Vascular symptom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5EDEB03C" w14:textId="1C1E475B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35,73%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75B7C0EB" w14:textId="4661400A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  <w:t xml:space="preserve">Step-up therapy change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277CF740" w14:textId="3D2C9CFF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60,65% </w:t>
            </w:r>
          </w:p>
        </w:tc>
      </w:tr>
      <w:tr w:rsidR="1BF878A9" w:rsidTr="0FFEF637" w14:paraId="3812E8B6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3E883643" w14:textId="17F77B41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  <w:t xml:space="preserve">Articular flare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57D5D64D" w14:textId="6724DC6D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19,15% </w:t>
            </w:r>
          </w:p>
        </w:tc>
        <w:tc>
          <w:tcPr>
            <w:tcW w:w="3090" w:type="dxa"/>
            <w:tcBorders>
              <w:top w:val="nil"/>
              <w:left w:val="single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4EAF3288" w14:textId="7F8D9C59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  <w:t xml:space="preserve">Total step-down therapy changes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34E749D8" w14:textId="1BE81417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1 (0, 2) </w:t>
            </w:r>
          </w:p>
        </w:tc>
      </w:tr>
      <w:tr w:rsidR="1BF878A9" w:rsidTr="0FFEF637" w14:paraId="43233EE7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single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14FBE5A4" w14:textId="57BEADAA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Cutaneous flare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1A98805F" w14:textId="1C57C1CD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 xml:space="preserve">55,42%  </w:t>
            </w:r>
          </w:p>
        </w:tc>
        <w:tc>
          <w:tcPr>
            <w:tcW w:w="3090" w:type="dxa"/>
            <w:tcBorders>
              <w:top w:val="nil"/>
              <w:left w:val="single" w:sz="4"/>
              <w:bottom w:val="single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664AE141" w14:textId="0F1E7CEE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  <w:lang w:val="en-US"/>
              </w:rPr>
              <w:t xml:space="preserve">Total step-up therapy changes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F878A9" w:rsidP="1BF878A9" w:rsidRDefault="1BF878A9" w14:paraId="4C869C11" w14:textId="362C55AA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</w:pPr>
            <w:r w:rsidRPr="1BF878A9" w:rsidR="1BF878A9">
              <w:rPr>
                <w:rFonts w:ascii="Calibri" w:hAnsi="Calibri" w:eastAsia="Calibri" w:cs="Calibri" w:asciiTheme="majorAscii" w:hAnsiTheme="majorAscii" w:eastAsiaTheme="majorAscii" w:cstheme="majorAscii"/>
                <w:sz w:val="18"/>
                <w:szCs w:val="18"/>
              </w:rPr>
              <w:t>1 (0, 1)</w:t>
            </w:r>
          </w:p>
        </w:tc>
      </w:tr>
    </w:tbl>
    <w:p w:rsidR="1BF878A9" w:rsidP="1BF878A9" w:rsidRDefault="1BF878A9" w14:paraId="5627C974" w14:textId="4A83BDEE">
      <w:pPr>
        <w:pStyle w:val="Normale"/>
      </w:pPr>
    </w:p>
    <w:sectPr w:rsidRPr="00626BA1" w:rsidR="00626BA1" w:rsidSect="00076A71">
      <w:pgSz w:w="12240" w:h="15840" w:orient="portrait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97B2D" w:rsidP="00720B0C" w:rsidRDefault="00F97B2D" w14:paraId="6C1BB333" w14:textId="77777777">
      <w:r>
        <w:separator/>
      </w:r>
    </w:p>
  </w:endnote>
  <w:endnote w:type="continuationSeparator" w:id="0">
    <w:p w:rsidR="00F97B2D" w:rsidP="00720B0C" w:rsidRDefault="00F97B2D" w14:paraId="5FD6657F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97B2D" w:rsidP="00720B0C" w:rsidRDefault="00F97B2D" w14:paraId="41A0681F" w14:textId="77777777">
      <w:r>
        <w:separator/>
      </w:r>
    </w:p>
  </w:footnote>
  <w:footnote w:type="continuationSeparator" w:id="0">
    <w:p w:rsidR="00F97B2D" w:rsidP="00720B0C" w:rsidRDefault="00F97B2D" w14:paraId="16FF2B1A" w14:textId="777777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5820082">
    <w:abstractNumId w:val="1"/>
  </w:num>
  <w:num w:numId="2" w16cid:durableId="10124121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trackRevisions w:val="false"/>
  <w:defaultTabStop w:val="720"/>
  <w:hyphenationZone w:val="283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48C4"/>
    <w:rsid w:val="00007D03"/>
    <w:rsid w:val="00030551"/>
    <w:rsid w:val="00033EAE"/>
    <w:rsid w:val="00037A74"/>
    <w:rsid w:val="00037FF2"/>
    <w:rsid w:val="00043FD9"/>
    <w:rsid w:val="000502C5"/>
    <w:rsid w:val="00070D00"/>
    <w:rsid w:val="00071DF8"/>
    <w:rsid w:val="00076A71"/>
    <w:rsid w:val="0008698A"/>
    <w:rsid w:val="00094896"/>
    <w:rsid w:val="00096A15"/>
    <w:rsid w:val="000A70D6"/>
    <w:rsid w:val="000B21D0"/>
    <w:rsid w:val="000C0133"/>
    <w:rsid w:val="000D233B"/>
    <w:rsid w:val="000E48CF"/>
    <w:rsid w:val="000F208B"/>
    <w:rsid w:val="00107C2E"/>
    <w:rsid w:val="0014226F"/>
    <w:rsid w:val="00145A0A"/>
    <w:rsid w:val="0015172B"/>
    <w:rsid w:val="001520A1"/>
    <w:rsid w:val="00172101"/>
    <w:rsid w:val="00175C8F"/>
    <w:rsid w:val="00180CD8"/>
    <w:rsid w:val="00181B48"/>
    <w:rsid w:val="00191924"/>
    <w:rsid w:val="00196B3B"/>
    <w:rsid w:val="001972E4"/>
    <w:rsid w:val="00197CAF"/>
    <w:rsid w:val="001A05B3"/>
    <w:rsid w:val="001A2615"/>
    <w:rsid w:val="001B1072"/>
    <w:rsid w:val="001B16A7"/>
    <w:rsid w:val="001D10AE"/>
    <w:rsid w:val="001E2EF9"/>
    <w:rsid w:val="002015AE"/>
    <w:rsid w:val="00206388"/>
    <w:rsid w:val="00206502"/>
    <w:rsid w:val="00211C6F"/>
    <w:rsid w:val="00211D8E"/>
    <w:rsid w:val="00213673"/>
    <w:rsid w:val="002136EC"/>
    <w:rsid w:val="00214B40"/>
    <w:rsid w:val="0021541F"/>
    <w:rsid w:val="002157CC"/>
    <w:rsid w:val="00222E29"/>
    <w:rsid w:val="00230B9D"/>
    <w:rsid w:val="002411BD"/>
    <w:rsid w:val="002658A4"/>
    <w:rsid w:val="0027637E"/>
    <w:rsid w:val="002949F9"/>
    <w:rsid w:val="00295D17"/>
    <w:rsid w:val="002A6531"/>
    <w:rsid w:val="002B05AD"/>
    <w:rsid w:val="002B2F6E"/>
    <w:rsid w:val="002B53AC"/>
    <w:rsid w:val="002B77D5"/>
    <w:rsid w:val="002B7C08"/>
    <w:rsid w:val="002E0296"/>
    <w:rsid w:val="002E067F"/>
    <w:rsid w:val="002E6E07"/>
    <w:rsid w:val="002F2E1D"/>
    <w:rsid w:val="002F62B6"/>
    <w:rsid w:val="00303881"/>
    <w:rsid w:val="003102B3"/>
    <w:rsid w:val="00310A9A"/>
    <w:rsid w:val="00311E38"/>
    <w:rsid w:val="003125AC"/>
    <w:rsid w:val="00326336"/>
    <w:rsid w:val="00330F8D"/>
    <w:rsid w:val="003320AC"/>
    <w:rsid w:val="00332AFE"/>
    <w:rsid w:val="00344770"/>
    <w:rsid w:val="0035045E"/>
    <w:rsid w:val="0035660C"/>
    <w:rsid w:val="00356906"/>
    <w:rsid w:val="0036307F"/>
    <w:rsid w:val="003653B9"/>
    <w:rsid w:val="003676BB"/>
    <w:rsid w:val="00372D1C"/>
    <w:rsid w:val="00376EE7"/>
    <w:rsid w:val="003833D3"/>
    <w:rsid w:val="003928DE"/>
    <w:rsid w:val="003973AC"/>
    <w:rsid w:val="003A5FA2"/>
    <w:rsid w:val="003A733F"/>
    <w:rsid w:val="003B0DF8"/>
    <w:rsid w:val="003B27DD"/>
    <w:rsid w:val="003C153A"/>
    <w:rsid w:val="003D4255"/>
    <w:rsid w:val="003D5375"/>
    <w:rsid w:val="003F0301"/>
    <w:rsid w:val="003F252F"/>
    <w:rsid w:val="003F3B99"/>
    <w:rsid w:val="00404259"/>
    <w:rsid w:val="00410820"/>
    <w:rsid w:val="00414F04"/>
    <w:rsid w:val="00420DCC"/>
    <w:rsid w:val="00424EA6"/>
    <w:rsid w:val="00431210"/>
    <w:rsid w:val="004409E9"/>
    <w:rsid w:val="004415E5"/>
    <w:rsid w:val="00444F17"/>
    <w:rsid w:val="0044708F"/>
    <w:rsid w:val="00451285"/>
    <w:rsid w:val="00462888"/>
    <w:rsid w:val="0046631E"/>
    <w:rsid w:val="004801D6"/>
    <w:rsid w:val="0048059C"/>
    <w:rsid w:val="00481007"/>
    <w:rsid w:val="00485018"/>
    <w:rsid w:val="00493C77"/>
    <w:rsid w:val="00496718"/>
    <w:rsid w:val="004A0340"/>
    <w:rsid w:val="004B36E0"/>
    <w:rsid w:val="004C3EA7"/>
    <w:rsid w:val="004F1ACA"/>
    <w:rsid w:val="004F2332"/>
    <w:rsid w:val="004F7A07"/>
    <w:rsid w:val="00502E4B"/>
    <w:rsid w:val="00502F46"/>
    <w:rsid w:val="005102F5"/>
    <w:rsid w:val="005106FB"/>
    <w:rsid w:val="00513FDA"/>
    <w:rsid w:val="00515897"/>
    <w:rsid w:val="00524488"/>
    <w:rsid w:val="00524D72"/>
    <w:rsid w:val="00526DC3"/>
    <w:rsid w:val="00530038"/>
    <w:rsid w:val="00532077"/>
    <w:rsid w:val="005403E3"/>
    <w:rsid w:val="00540483"/>
    <w:rsid w:val="00541F75"/>
    <w:rsid w:val="005659FE"/>
    <w:rsid w:val="0057063B"/>
    <w:rsid w:val="0057324D"/>
    <w:rsid w:val="0057487F"/>
    <w:rsid w:val="00584743"/>
    <w:rsid w:val="00591DE5"/>
    <w:rsid w:val="005A02D2"/>
    <w:rsid w:val="005A0F2C"/>
    <w:rsid w:val="005B0C42"/>
    <w:rsid w:val="005B35BE"/>
    <w:rsid w:val="005B380E"/>
    <w:rsid w:val="005B4A90"/>
    <w:rsid w:val="005B629A"/>
    <w:rsid w:val="005D1BFB"/>
    <w:rsid w:val="005F0DE9"/>
    <w:rsid w:val="005F1BDE"/>
    <w:rsid w:val="0060675C"/>
    <w:rsid w:val="006078E6"/>
    <w:rsid w:val="006250A3"/>
    <w:rsid w:val="00626BA1"/>
    <w:rsid w:val="006439F1"/>
    <w:rsid w:val="00657882"/>
    <w:rsid w:val="00660442"/>
    <w:rsid w:val="006627B9"/>
    <w:rsid w:val="0066684A"/>
    <w:rsid w:val="006712AA"/>
    <w:rsid w:val="00672437"/>
    <w:rsid w:val="006773E3"/>
    <w:rsid w:val="00680E5B"/>
    <w:rsid w:val="00682943"/>
    <w:rsid w:val="006A391F"/>
    <w:rsid w:val="006A3D6C"/>
    <w:rsid w:val="006B143B"/>
    <w:rsid w:val="006B4792"/>
    <w:rsid w:val="006B6B46"/>
    <w:rsid w:val="006B7A59"/>
    <w:rsid w:val="006B7E71"/>
    <w:rsid w:val="006C65C1"/>
    <w:rsid w:val="006D0E52"/>
    <w:rsid w:val="006D70E0"/>
    <w:rsid w:val="00700AFF"/>
    <w:rsid w:val="00701ACF"/>
    <w:rsid w:val="007057F4"/>
    <w:rsid w:val="00706DC1"/>
    <w:rsid w:val="0071086A"/>
    <w:rsid w:val="0071770B"/>
    <w:rsid w:val="00720B0C"/>
    <w:rsid w:val="00722248"/>
    <w:rsid w:val="00722C3A"/>
    <w:rsid w:val="00722F92"/>
    <w:rsid w:val="0073569C"/>
    <w:rsid w:val="00743CB0"/>
    <w:rsid w:val="00750AA5"/>
    <w:rsid w:val="007528E1"/>
    <w:rsid w:val="007603DB"/>
    <w:rsid w:val="0076597E"/>
    <w:rsid w:val="00767F0A"/>
    <w:rsid w:val="007765CE"/>
    <w:rsid w:val="007807AF"/>
    <w:rsid w:val="0078706E"/>
    <w:rsid w:val="00791F8E"/>
    <w:rsid w:val="00792D78"/>
    <w:rsid w:val="007B3BE6"/>
    <w:rsid w:val="007C715D"/>
    <w:rsid w:val="007D325D"/>
    <w:rsid w:val="007F0683"/>
    <w:rsid w:val="007F2BF5"/>
    <w:rsid w:val="00801D05"/>
    <w:rsid w:val="00806E83"/>
    <w:rsid w:val="00825141"/>
    <w:rsid w:val="00831AFA"/>
    <w:rsid w:val="008437D1"/>
    <w:rsid w:val="0086179D"/>
    <w:rsid w:val="00864852"/>
    <w:rsid w:val="00865C42"/>
    <w:rsid w:val="008670BB"/>
    <w:rsid w:val="00870464"/>
    <w:rsid w:val="008755D9"/>
    <w:rsid w:val="008777F0"/>
    <w:rsid w:val="00884918"/>
    <w:rsid w:val="00887986"/>
    <w:rsid w:val="008A0F4C"/>
    <w:rsid w:val="008A51C7"/>
    <w:rsid w:val="008B3C13"/>
    <w:rsid w:val="008B48A7"/>
    <w:rsid w:val="008F2A9C"/>
    <w:rsid w:val="008F3849"/>
    <w:rsid w:val="008F63BB"/>
    <w:rsid w:val="00900035"/>
    <w:rsid w:val="0090449A"/>
    <w:rsid w:val="00907F09"/>
    <w:rsid w:val="00932869"/>
    <w:rsid w:val="00933EA5"/>
    <w:rsid w:val="00936483"/>
    <w:rsid w:val="00936FCE"/>
    <w:rsid w:val="00937947"/>
    <w:rsid w:val="00944E43"/>
    <w:rsid w:val="00953E86"/>
    <w:rsid w:val="00962C89"/>
    <w:rsid w:val="0097040D"/>
    <w:rsid w:val="009736C3"/>
    <w:rsid w:val="00985B41"/>
    <w:rsid w:val="0099027D"/>
    <w:rsid w:val="00992BB4"/>
    <w:rsid w:val="00994909"/>
    <w:rsid w:val="009A4AA5"/>
    <w:rsid w:val="009A4C57"/>
    <w:rsid w:val="009B2639"/>
    <w:rsid w:val="009B63D0"/>
    <w:rsid w:val="009B6879"/>
    <w:rsid w:val="009C53A1"/>
    <w:rsid w:val="009D0D40"/>
    <w:rsid w:val="009E3378"/>
    <w:rsid w:val="009F08E5"/>
    <w:rsid w:val="009F3A66"/>
    <w:rsid w:val="009F67D4"/>
    <w:rsid w:val="00A0257D"/>
    <w:rsid w:val="00A07A31"/>
    <w:rsid w:val="00A11260"/>
    <w:rsid w:val="00A11B19"/>
    <w:rsid w:val="00A22FD0"/>
    <w:rsid w:val="00A22FDC"/>
    <w:rsid w:val="00A23924"/>
    <w:rsid w:val="00A23F35"/>
    <w:rsid w:val="00A31CE6"/>
    <w:rsid w:val="00A329AD"/>
    <w:rsid w:val="00A3321E"/>
    <w:rsid w:val="00A3786A"/>
    <w:rsid w:val="00A4097A"/>
    <w:rsid w:val="00A40AA3"/>
    <w:rsid w:val="00A43F45"/>
    <w:rsid w:val="00A56D50"/>
    <w:rsid w:val="00A573B0"/>
    <w:rsid w:val="00A6168A"/>
    <w:rsid w:val="00A630DC"/>
    <w:rsid w:val="00A6637F"/>
    <w:rsid w:val="00A67C96"/>
    <w:rsid w:val="00A71201"/>
    <w:rsid w:val="00A927E6"/>
    <w:rsid w:val="00A9489D"/>
    <w:rsid w:val="00AA09CF"/>
    <w:rsid w:val="00AA0B58"/>
    <w:rsid w:val="00AA0F62"/>
    <w:rsid w:val="00AB67A9"/>
    <w:rsid w:val="00AB72C9"/>
    <w:rsid w:val="00AC3D29"/>
    <w:rsid w:val="00AC64AC"/>
    <w:rsid w:val="00AD0532"/>
    <w:rsid w:val="00AD2871"/>
    <w:rsid w:val="00AD604E"/>
    <w:rsid w:val="00AE4CC3"/>
    <w:rsid w:val="00AE5D8A"/>
    <w:rsid w:val="00AEBD15"/>
    <w:rsid w:val="00B212A2"/>
    <w:rsid w:val="00B237DD"/>
    <w:rsid w:val="00B33B44"/>
    <w:rsid w:val="00B43296"/>
    <w:rsid w:val="00B4482F"/>
    <w:rsid w:val="00B46F0A"/>
    <w:rsid w:val="00B51014"/>
    <w:rsid w:val="00B51DC3"/>
    <w:rsid w:val="00B603F8"/>
    <w:rsid w:val="00B6406A"/>
    <w:rsid w:val="00B720B3"/>
    <w:rsid w:val="00B7651A"/>
    <w:rsid w:val="00B830FA"/>
    <w:rsid w:val="00B8415D"/>
    <w:rsid w:val="00B85EFD"/>
    <w:rsid w:val="00B95D13"/>
    <w:rsid w:val="00BB6DC8"/>
    <w:rsid w:val="00BC13CB"/>
    <w:rsid w:val="00BC57F1"/>
    <w:rsid w:val="00BD390B"/>
    <w:rsid w:val="00BD481C"/>
    <w:rsid w:val="00BE57FA"/>
    <w:rsid w:val="00BF1209"/>
    <w:rsid w:val="00BF245F"/>
    <w:rsid w:val="00BF75F8"/>
    <w:rsid w:val="00C07AE7"/>
    <w:rsid w:val="00C21270"/>
    <w:rsid w:val="00C306F5"/>
    <w:rsid w:val="00C376AD"/>
    <w:rsid w:val="00C456E6"/>
    <w:rsid w:val="00C45955"/>
    <w:rsid w:val="00C45A80"/>
    <w:rsid w:val="00C56211"/>
    <w:rsid w:val="00C63FA7"/>
    <w:rsid w:val="00C70C01"/>
    <w:rsid w:val="00C71029"/>
    <w:rsid w:val="00C840AA"/>
    <w:rsid w:val="00C9635A"/>
    <w:rsid w:val="00CB64AC"/>
    <w:rsid w:val="00CC5FD4"/>
    <w:rsid w:val="00CD72EB"/>
    <w:rsid w:val="00CF6CCD"/>
    <w:rsid w:val="00D02829"/>
    <w:rsid w:val="00D266E9"/>
    <w:rsid w:val="00D268F4"/>
    <w:rsid w:val="00D26D40"/>
    <w:rsid w:val="00D6560A"/>
    <w:rsid w:val="00D71C20"/>
    <w:rsid w:val="00D726B6"/>
    <w:rsid w:val="00D73895"/>
    <w:rsid w:val="00D80D6D"/>
    <w:rsid w:val="00D8260D"/>
    <w:rsid w:val="00D82C4A"/>
    <w:rsid w:val="00D841FB"/>
    <w:rsid w:val="00D86683"/>
    <w:rsid w:val="00D95403"/>
    <w:rsid w:val="00D95E82"/>
    <w:rsid w:val="00D9660C"/>
    <w:rsid w:val="00DA2851"/>
    <w:rsid w:val="00DA5F8C"/>
    <w:rsid w:val="00DB0D93"/>
    <w:rsid w:val="00DB2BFD"/>
    <w:rsid w:val="00DB5AD9"/>
    <w:rsid w:val="00DB7ECA"/>
    <w:rsid w:val="00DC3980"/>
    <w:rsid w:val="00DF27B9"/>
    <w:rsid w:val="00E0204D"/>
    <w:rsid w:val="00E021F9"/>
    <w:rsid w:val="00E06F7F"/>
    <w:rsid w:val="00E126B5"/>
    <w:rsid w:val="00E205E8"/>
    <w:rsid w:val="00E26EEF"/>
    <w:rsid w:val="00E26F76"/>
    <w:rsid w:val="00E3402F"/>
    <w:rsid w:val="00E351C4"/>
    <w:rsid w:val="00E403AA"/>
    <w:rsid w:val="00E435C7"/>
    <w:rsid w:val="00E43739"/>
    <w:rsid w:val="00E4474F"/>
    <w:rsid w:val="00E45F55"/>
    <w:rsid w:val="00E53B95"/>
    <w:rsid w:val="00E550EE"/>
    <w:rsid w:val="00E60C0C"/>
    <w:rsid w:val="00E70D5C"/>
    <w:rsid w:val="00E76244"/>
    <w:rsid w:val="00E85A59"/>
    <w:rsid w:val="00E91BEC"/>
    <w:rsid w:val="00EA18F4"/>
    <w:rsid w:val="00EA4FB4"/>
    <w:rsid w:val="00EA7B95"/>
    <w:rsid w:val="00EB6E35"/>
    <w:rsid w:val="00ED0BE8"/>
    <w:rsid w:val="00EE068D"/>
    <w:rsid w:val="00EE226A"/>
    <w:rsid w:val="00EF1F5C"/>
    <w:rsid w:val="00EF57C1"/>
    <w:rsid w:val="00EF5BB5"/>
    <w:rsid w:val="00F05D4A"/>
    <w:rsid w:val="00F158FA"/>
    <w:rsid w:val="00F15A1F"/>
    <w:rsid w:val="00F208FC"/>
    <w:rsid w:val="00F255AE"/>
    <w:rsid w:val="00F26F05"/>
    <w:rsid w:val="00F361D8"/>
    <w:rsid w:val="00F425E0"/>
    <w:rsid w:val="00F44404"/>
    <w:rsid w:val="00F537A6"/>
    <w:rsid w:val="00F55EE2"/>
    <w:rsid w:val="00F55F72"/>
    <w:rsid w:val="00F63A18"/>
    <w:rsid w:val="00F63B17"/>
    <w:rsid w:val="00F6600B"/>
    <w:rsid w:val="00F804D0"/>
    <w:rsid w:val="00F81E81"/>
    <w:rsid w:val="00F821FD"/>
    <w:rsid w:val="00F97B2D"/>
    <w:rsid w:val="00FA04BC"/>
    <w:rsid w:val="00FB5C65"/>
    <w:rsid w:val="00FC5687"/>
    <w:rsid w:val="00FD5790"/>
    <w:rsid w:val="00FE1727"/>
    <w:rsid w:val="00FE1DBB"/>
    <w:rsid w:val="00FE3F09"/>
    <w:rsid w:val="00FF05C6"/>
    <w:rsid w:val="00FF4961"/>
    <w:rsid w:val="0113BAF8"/>
    <w:rsid w:val="0169A384"/>
    <w:rsid w:val="01AAECF8"/>
    <w:rsid w:val="02D2EB1E"/>
    <w:rsid w:val="04A6BBC4"/>
    <w:rsid w:val="04AB5045"/>
    <w:rsid w:val="04F2D8BE"/>
    <w:rsid w:val="04F723B8"/>
    <w:rsid w:val="05BB03D5"/>
    <w:rsid w:val="060C8BE8"/>
    <w:rsid w:val="0684C74A"/>
    <w:rsid w:val="069B5A25"/>
    <w:rsid w:val="0834B8A4"/>
    <w:rsid w:val="09729B89"/>
    <w:rsid w:val="0B11EDE4"/>
    <w:rsid w:val="0BA40EBD"/>
    <w:rsid w:val="0C59ED3E"/>
    <w:rsid w:val="0C8C87D8"/>
    <w:rsid w:val="0CCE6A49"/>
    <w:rsid w:val="0E1294E3"/>
    <w:rsid w:val="0FFEF637"/>
    <w:rsid w:val="10EEACB4"/>
    <w:rsid w:val="118B6A07"/>
    <w:rsid w:val="11C41C44"/>
    <w:rsid w:val="13115FBB"/>
    <w:rsid w:val="13115FBB"/>
    <w:rsid w:val="1368B5D9"/>
    <w:rsid w:val="13CD09D1"/>
    <w:rsid w:val="14935BDB"/>
    <w:rsid w:val="14A793DD"/>
    <w:rsid w:val="14BF22D6"/>
    <w:rsid w:val="14BF22D6"/>
    <w:rsid w:val="14F92133"/>
    <w:rsid w:val="1676A023"/>
    <w:rsid w:val="16AA658F"/>
    <w:rsid w:val="16B2D3AF"/>
    <w:rsid w:val="17004937"/>
    <w:rsid w:val="1940AA8A"/>
    <w:rsid w:val="19B503C3"/>
    <w:rsid w:val="1AA8C3D0"/>
    <w:rsid w:val="1BF878A9"/>
    <w:rsid w:val="1C847A92"/>
    <w:rsid w:val="1D80C256"/>
    <w:rsid w:val="1E5A91BD"/>
    <w:rsid w:val="1EED5FF5"/>
    <w:rsid w:val="1FF64EDD"/>
    <w:rsid w:val="2064FE67"/>
    <w:rsid w:val="20BD6F91"/>
    <w:rsid w:val="20C6B538"/>
    <w:rsid w:val="211A308F"/>
    <w:rsid w:val="216D02FA"/>
    <w:rsid w:val="21964C2F"/>
    <w:rsid w:val="21CCB00D"/>
    <w:rsid w:val="221D7505"/>
    <w:rsid w:val="2267E2C9"/>
    <w:rsid w:val="22E946A0"/>
    <w:rsid w:val="23F8445D"/>
    <w:rsid w:val="25479C81"/>
    <w:rsid w:val="260AE002"/>
    <w:rsid w:val="27601E84"/>
    <w:rsid w:val="279F68C2"/>
    <w:rsid w:val="27DC84EB"/>
    <w:rsid w:val="28320FFD"/>
    <w:rsid w:val="28CD373B"/>
    <w:rsid w:val="2AA4FB14"/>
    <w:rsid w:val="2B40E78F"/>
    <w:rsid w:val="2C501292"/>
    <w:rsid w:val="2CEAD0DC"/>
    <w:rsid w:val="2CF864C7"/>
    <w:rsid w:val="2DF95CB5"/>
    <w:rsid w:val="2E1F3B79"/>
    <w:rsid w:val="2E7BFB15"/>
    <w:rsid w:val="2EB08732"/>
    <w:rsid w:val="2F3915D1"/>
    <w:rsid w:val="2F817E80"/>
    <w:rsid w:val="30B07951"/>
    <w:rsid w:val="30CCC069"/>
    <w:rsid w:val="31674F4E"/>
    <w:rsid w:val="336E7FA8"/>
    <w:rsid w:val="33D6D24E"/>
    <w:rsid w:val="3424DB0A"/>
    <w:rsid w:val="34E3AA00"/>
    <w:rsid w:val="34E3AA00"/>
    <w:rsid w:val="34F8EB74"/>
    <w:rsid w:val="3534BA10"/>
    <w:rsid w:val="362BF8FB"/>
    <w:rsid w:val="36744CA9"/>
    <w:rsid w:val="36C1DD27"/>
    <w:rsid w:val="37900649"/>
    <w:rsid w:val="38983648"/>
    <w:rsid w:val="38B8C470"/>
    <w:rsid w:val="3B5D8E9B"/>
    <w:rsid w:val="3BD2F3FF"/>
    <w:rsid w:val="3DB9DA85"/>
    <w:rsid w:val="3DC3AD77"/>
    <w:rsid w:val="3EE42270"/>
    <w:rsid w:val="3F3DB47C"/>
    <w:rsid w:val="3F498522"/>
    <w:rsid w:val="3F498522"/>
    <w:rsid w:val="3FBC5E54"/>
    <w:rsid w:val="4019A740"/>
    <w:rsid w:val="4057450E"/>
    <w:rsid w:val="412B4AAD"/>
    <w:rsid w:val="4284E82A"/>
    <w:rsid w:val="43CA47C7"/>
    <w:rsid w:val="43F2E5EC"/>
    <w:rsid w:val="44EED797"/>
    <w:rsid w:val="466AF9D2"/>
    <w:rsid w:val="466AF9D2"/>
    <w:rsid w:val="48D2B572"/>
    <w:rsid w:val="48EFCB7C"/>
    <w:rsid w:val="48F49EFC"/>
    <w:rsid w:val="4A1726C2"/>
    <w:rsid w:val="4A720CD8"/>
    <w:rsid w:val="4B6EFA75"/>
    <w:rsid w:val="4CB536ED"/>
    <w:rsid w:val="4CBF33AD"/>
    <w:rsid w:val="4D75D65A"/>
    <w:rsid w:val="4D8FB85A"/>
    <w:rsid w:val="4DF2F193"/>
    <w:rsid w:val="4EFFEC54"/>
    <w:rsid w:val="515FBAEA"/>
    <w:rsid w:val="534F2397"/>
    <w:rsid w:val="54431015"/>
    <w:rsid w:val="54C67607"/>
    <w:rsid w:val="5650BF10"/>
    <w:rsid w:val="56988DAA"/>
    <w:rsid w:val="575D3017"/>
    <w:rsid w:val="57AD5BBB"/>
    <w:rsid w:val="58156108"/>
    <w:rsid w:val="5865F604"/>
    <w:rsid w:val="58B8D07F"/>
    <w:rsid w:val="5A1E7BCB"/>
    <w:rsid w:val="5B165D11"/>
    <w:rsid w:val="5B94902F"/>
    <w:rsid w:val="5C127F47"/>
    <w:rsid w:val="5C14E96E"/>
    <w:rsid w:val="5D1B2E79"/>
    <w:rsid w:val="5DD95253"/>
    <w:rsid w:val="6104CA7F"/>
    <w:rsid w:val="6122847C"/>
    <w:rsid w:val="627DBE13"/>
    <w:rsid w:val="62C08465"/>
    <w:rsid w:val="62C6A98C"/>
    <w:rsid w:val="636E0F5B"/>
    <w:rsid w:val="6374064D"/>
    <w:rsid w:val="63CD4AFB"/>
    <w:rsid w:val="64DDDFDE"/>
    <w:rsid w:val="65006AB7"/>
    <w:rsid w:val="65006AB7"/>
    <w:rsid w:val="661AF620"/>
    <w:rsid w:val="666B2E04"/>
    <w:rsid w:val="67A55574"/>
    <w:rsid w:val="67B39CF7"/>
    <w:rsid w:val="68025EA4"/>
    <w:rsid w:val="68447BB1"/>
    <w:rsid w:val="68633158"/>
    <w:rsid w:val="6976AE64"/>
    <w:rsid w:val="69A6F7EE"/>
    <w:rsid w:val="6A8D1C03"/>
    <w:rsid w:val="6A98E452"/>
    <w:rsid w:val="6B51B47A"/>
    <w:rsid w:val="6BD43387"/>
    <w:rsid w:val="6CBE8434"/>
    <w:rsid w:val="6D2009E6"/>
    <w:rsid w:val="6D78D937"/>
    <w:rsid w:val="6D91E7B1"/>
    <w:rsid w:val="6E3950AE"/>
    <w:rsid w:val="70DF1E55"/>
    <w:rsid w:val="70FA54CB"/>
    <w:rsid w:val="710D8A8E"/>
    <w:rsid w:val="724C6A66"/>
    <w:rsid w:val="7295336F"/>
    <w:rsid w:val="7296EC07"/>
    <w:rsid w:val="74700901"/>
    <w:rsid w:val="74BB09D8"/>
    <w:rsid w:val="76A293F6"/>
    <w:rsid w:val="76A9018A"/>
    <w:rsid w:val="774E3341"/>
    <w:rsid w:val="7896FBD2"/>
    <w:rsid w:val="790ECEDC"/>
    <w:rsid w:val="7A0B25B3"/>
    <w:rsid w:val="7A73D0A8"/>
    <w:rsid w:val="7BCA38DF"/>
    <w:rsid w:val="7C0946E8"/>
    <w:rsid w:val="7E17E541"/>
    <w:rsid w:val="7E3A60A3"/>
    <w:rsid w:val="7E98ED62"/>
    <w:rsid w:val="7F1CCD59"/>
    <w:rsid w:val="7F1CCD59"/>
    <w:rsid w:val="7F791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e" w:default="1">
    <w:name w:val="Normal"/>
    <w:qFormat/>
    <w:rsid w:val="00AC64AC"/>
  </w:style>
  <w:style w:type="paragraph" w:styleId="Titolo1">
    <w:name w:val="heading 1"/>
    <w:basedOn w:val="Normale"/>
    <w:next w:val="Normale"/>
    <w:link w:val="Titolo1Carattere"/>
    <w:uiPriority w:val="9"/>
    <w:qFormat/>
    <w:rsid w:val="000A70D6"/>
    <w:pPr>
      <w:keepNext/>
      <w:keepLines/>
      <w:spacing w:before="480"/>
      <w:outlineLvl w:val="0"/>
    </w:pPr>
    <w:rPr>
      <w:rFonts w:asciiTheme="majorHAnsi" w:hAnsiTheme="majorHAnsi" w:eastAsiaTheme="majorEastAsia" w:cstheme="majorBidi"/>
      <w:b/>
      <w:bCs/>
      <w:color w:val="345A8A" w:themeColor="accent1" w:themeShade="B5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hAnsiTheme="majorHAnsi" w:eastAsiaTheme="majorEastAsia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</w:rPr>
  </w:style>
  <w:style w:type="character" w:styleId="Carpredefinitoparagrafo" w:default="1">
    <w:name w:val="Default Paragraph Font"/>
    <w:uiPriority w:val="1"/>
    <w:semiHidden/>
    <w:unhideWhenUsed/>
  </w:style>
  <w:style w:type="table" w:styleId="Tabellanorma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essunelenco" w:default="1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A4097A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4097A"/>
  </w:style>
  <w:style w:type="character" w:styleId="TestocommentoCarattere" w:customStyle="1">
    <w:name w:val="Testo commento Carattere"/>
    <w:basedOn w:val="Carpredefinitoparagrafo"/>
    <w:link w:val="Testocommento"/>
    <w:uiPriority w:val="99"/>
    <w:semiHidden/>
    <w:rsid w:val="00A4097A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4097A"/>
    <w:rPr>
      <w:b/>
      <w:bCs/>
      <w:sz w:val="20"/>
      <w:szCs w:val="20"/>
    </w:rPr>
  </w:style>
  <w:style w:type="character" w:styleId="SoggettocommentoCarattere" w:customStyle="1">
    <w:name w:val="Soggetto commento Carattere"/>
    <w:basedOn w:val="TestocommentoCarattere"/>
    <w:link w:val="Soggettocommento"/>
    <w:uiPriority w:val="99"/>
    <w:semiHidden/>
    <w:rsid w:val="00A4097A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styleId="TestofumettoCarattere" w:customStyle="1">
    <w:name w:val="Testo fumetto Carattere"/>
    <w:basedOn w:val="Carpredefinitoparagrafo"/>
    <w:link w:val="Testofumetto"/>
    <w:uiPriority w:val="99"/>
    <w:semiHidden/>
    <w:rsid w:val="00A4097A"/>
    <w:rPr>
      <w:rFonts w:ascii="Lucida Grande" w:hAnsi="Lucida Grande"/>
      <w:sz w:val="18"/>
      <w:szCs w:val="18"/>
    </w:rPr>
  </w:style>
  <w:style w:type="character" w:styleId="Titolo2Carattere" w:customStyle="1">
    <w:name w:val="Titolo 2 Carattere"/>
    <w:basedOn w:val="Carpredefinitoparagrafo"/>
    <w:link w:val="Titolo2"/>
    <w:uiPriority w:val="9"/>
    <w:rsid w:val="00F255AE"/>
    <w:rPr>
      <w:rFonts w:asciiTheme="majorHAnsi" w:hAnsiTheme="majorHAnsi" w:eastAsiaTheme="majorEastAsia" w:cstheme="majorBidi"/>
      <w:b/>
      <w:bCs/>
      <w:color w:val="4F81BD" w:themeColor="accent1"/>
      <w:sz w:val="26"/>
      <w:szCs w:val="26"/>
    </w:rPr>
  </w:style>
  <w:style w:type="character" w:styleId="Titolo3Carattere" w:customStyle="1">
    <w:name w:val="Titolo 3 Carattere"/>
    <w:basedOn w:val="Carpredefinitoparagrafo"/>
    <w:link w:val="Titolo3"/>
    <w:uiPriority w:val="9"/>
    <w:rsid w:val="003A733F"/>
    <w:rPr>
      <w:rFonts w:asciiTheme="majorHAnsi" w:hAnsiTheme="majorHAnsi" w:eastAsiaTheme="majorEastAsia" w:cstheme="majorBidi"/>
      <w:b/>
      <w:bCs/>
      <w:color w:val="4F81BD" w:themeColor="accent1"/>
    </w:rPr>
  </w:style>
  <w:style w:type="character" w:styleId="Titolo4Carattere" w:customStyle="1">
    <w:name w:val="Titolo 4 Carattere"/>
    <w:basedOn w:val="Carpredefinitoparagrafo"/>
    <w:link w:val="Titolo4"/>
    <w:uiPriority w:val="9"/>
    <w:rsid w:val="00037A74"/>
    <w:rPr>
      <w:rFonts w:asciiTheme="majorHAnsi" w:hAnsiTheme="majorHAnsi" w:eastAsiaTheme="majorEastAsia" w:cstheme="majorBidi"/>
      <w:b/>
      <w:bCs/>
      <w:i/>
      <w:iCs/>
      <w:color w:val="4F81BD" w:themeColor="accent1"/>
    </w:rPr>
  </w:style>
  <w:style w:type="paragraph" w:styleId="Paragrafoelenco">
    <w:name w:val="List Paragraph"/>
    <w:basedOn w:val="Normale"/>
    <w:uiPriority w:val="34"/>
    <w:qFormat/>
    <w:rsid w:val="003B0DF8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944E43"/>
    <w:rPr>
      <w:color w:val="0000FF" w:themeColor="hyperlink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944E43"/>
    <w:rPr>
      <w:color w:val="800080" w:themeColor="followedHyperlink"/>
      <w:u w:val="single"/>
    </w:rPr>
  </w:style>
  <w:style w:type="table" w:styleId="Grigliatabella">
    <w:name w:val="Table Grid"/>
    <w:basedOn w:val="Tabellanormale"/>
    <w:uiPriority w:val="59"/>
    <w:rsid w:val="00F55EE2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Titolo1Carattere" w:customStyle="1">
    <w:name w:val="Titolo 1 Carattere"/>
    <w:basedOn w:val="Carpredefinitoparagrafo"/>
    <w:link w:val="Titolo1"/>
    <w:uiPriority w:val="9"/>
    <w:rsid w:val="000A70D6"/>
    <w:rPr>
      <w:rFonts w:asciiTheme="majorHAnsi" w:hAnsiTheme="majorHAnsi" w:eastAsiaTheme="majorEastAsia" w:cstheme="majorBidi"/>
      <w:b/>
      <w:bCs/>
      <w:color w:val="345A8A" w:themeColor="accent1" w:themeShade="B5"/>
      <w:sz w:val="32"/>
      <w:szCs w:val="32"/>
    </w:r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DF27B9"/>
    <w:rPr>
      <w:rFonts w:ascii="Lucida Grande" w:hAnsi="Lucida Grande" w:cs="Lucida Grande"/>
    </w:rPr>
  </w:style>
  <w:style w:type="character" w:styleId="MappadocumentoCarattere" w:customStyle="1">
    <w:name w:val="Mappa documento Carattere"/>
    <w:basedOn w:val="Carpredefinitoparagrafo"/>
    <w:link w:val="Mappadocumento"/>
    <w:uiPriority w:val="99"/>
    <w:semiHidden/>
    <w:rsid w:val="00DF27B9"/>
    <w:rPr>
      <w:rFonts w:ascii="Lucida Grande" w:hAnsi="Lucida Grande" w:cs="Lucida Grande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720B0C"/>
    <w:rPr>
      <w:rFonts w:eastAsiaTheme="minorHAnsi"/>
      <w:kern w:val="2"/>
      <w:sz w:val="20"/>
      <w:szCs w:val="20"/>
      <w:lang w:val="it-IT"/>
      <w14:ligatures w14:val="standardContextual"/>
    </w:rPr>
  </w:style>
  <w:style w:type="character" w:styleId="TestonotaapidipaginaCarattere" w:customStyle="1">
    <w:name w:val="Testo nota a piè di pagina Carattere"/>
    <w:basedOn w:val="Carpredefinitoparagrafo"/>
    <w:link w:val="Testonotaapidipagina"/>
    <w:uiPriority w:val="99"/>
    <w:semiHidden/>
    <w:rsid w:val="00720B0C"/>
    <w:rPr>
      <w:rFonts w:eastAsiaTheme="minorHAnsi"/>
      <w:kern w:val="2"/>
      <w:sz w:val="20"/>
      <w:szCs w:val="20"/>
      <w:lang w:val="it-IT"/>
      <w14:ligatures w14:val="standardContextual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720B0C"/>
    <w:rPr>
      <w:vertAlign w:val="superscript"/>
    </w:rPr>
  </w:style>
  <w:style w:type="character" w:styleId="Menzionenonrisolta">
    <w:name w:val="Unresolved Mention"/>
    <w:basedOn w:val="Carpredefinitoparagrafo"/>
    <w:uiPriority w:val="99"/>
    <w:semiHidden/>
    <w:unhideWhenUsed/>
    <w:rsid w:val="00626BA1"/>
    <w:rPr>
      <w:color w:val="605E5C"/>
      <w:shd w:val="clear" w:color="auto" w:fill="E1DFDD"/>
    </w:rPr>
  </w:style>
  <w:style w:type="paragraph" w:styleId="Didascalia">
    <w:name w:val="caption"/>
    <w:basedOn w:val="Normale"/>
    <w:next w:val="Normale"/>
    <w:uiPriority w:val="35"/>
    <w:unhideWhenUsed/>
    <w:qFormat/>
    <w:rsid w:val="00884918"/>
    <w:pPr>
      <w:spacing w:after="200"/>
    </w:pPr>
    <w:rPr>
      <w:rFonts w:eastAsiaTheme="minorHAnsi"/>
      <w:i/>
      <w:iCs/>
      <w:color w:val="1F497D" w:themeColor="text2"/>
      <w:kern w:val="2"/>
      <w:sz w:val="18"/>
      <w:szCs w:val="18"/>
      <w:lang w:val="it-IT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26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05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0130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9625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22975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16620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86532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59919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90626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2335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76768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96349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66535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32614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07275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18441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43605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88222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44231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05782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52602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17807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51795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60429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71481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06968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52621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45246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98663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16274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34802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06144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88334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0716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14610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5414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13084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736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5946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2303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72101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76851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82278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20083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30019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02591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74923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04290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119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26712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328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26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3658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1122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95641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32547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15968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65003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51954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53782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78394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09915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5113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60825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98132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09398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70781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21362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17552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49101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83972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80782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4384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96506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71334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17362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74524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5371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79476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66529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36769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51970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52224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58435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29233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19637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05235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79029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79710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7837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76034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73256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32679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97138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86745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77521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92252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00452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263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91128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webSettings" Target="webSettings.xml" Id="rId5" /><Relationship Type="http://schemas.openxmlformats.org/officeDocument/2006/relationships/settings" Target="setting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armen</dc:creator>
  <keywords/>
  <dc:description/>
  <lastModifiedBy>Livia Lilli</lastModifiedBy>
  <revision>213</revision>
  <dcterms:created xsi:type="dcterms:W3CDTF">2022-11-16T16:19:00.0000000Z</dcterms:created>
  <dcterms:modified xsi:type="dcterms:W3CDTF">2025-04-17T15:38:52.1395074Z</dcterms:modified>
</coreProperties>
</file>